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5448" w:rsidRDefault="00CB6641" w:rsidP="00122E62">
      <w:pPr>
        <w:spacing w:line="480" w:lineRule="auto"/>
      </w:pPr>
      <w:r>
        <w:t>Appendix 1</w:t>
      </w:r>
    </w:p>
    <w:p w:rsidR="00CB6641" w:rsidRPr="004B4FA5" w:rsidRDefault="00CB6641" w:rsidP="008F7870">
      <w:pPr>
        <w:spacing w:line="480" w:lineRule="auto"/>
        <w:rPr>
          <w:color w:val="FFFFFF" w:themeColor="background1"/>
        </w:rPr>
      </w:pPr>
      <w:r>
        <w:t xml:space="preserve">All articles included in review </w:t>
      </w:r>
      <w:bookmarkStart w:id="0" w:name="_GoBack"/>
      <w:bookmarkEnd w:id="0"/>
    </w:p>
    <w:p w:rsidR="008F7870" w:rsidRPr="004B4FA5" w:rsidRDefault="008F7870" w:rsidP="008F7870">
      <w:pPr>
        <w:spacing w:line="480" w:lineRule="auto"/>
        <w:rPr>
          <w:color w:val="FFFFFF" w:themeColor="background1"/>
        </w:rPr>
      </w:pPr>
      <w:r w:rsidRPr="004B4FA5">
        <w:rPr>
          <w:color w:val="FFFFFF" w:themeColor="background1"/>
        </w:rPr>
        <w:fldChar w:fldCharType="begin" w:fldLock="1"/>
      </w:r>
      <w:r w:rsidRPr="004B4FA5">
        <w:rPr>
          <w:color w:val="FFFFFF" w:themeColor="background1"/>
        </w:rPr>
        <w:instrText>ADDIN CSL_CITATION {"citationItems":[{"id":"ITEM-1","itemData":{"DOI":"10.1016/j.jpedsurg.2004.06.030","ISSN":"00223468","abstract":"H-type tracheoesophageal fistula (H-TEF) without esophageal atresia makes up 4% to 5% of esophageal congenital abnormalities. The authors present the thoracoscopic treatment of a 2.47-kg newborn boy with a fistula between the second and third thoracic vertebrae diagnosed by esophagography. Four trocars were used for fistula closure, and tracheal and esophageal suturing were accomplished without intraoperative incident. Five days after surgery, results of a barium swallow excluded anastomotic leaks. The chest tube was removed, and oral feeding was initiated. © 2004 Elsevier Inc. All rights reserved.","author":[{"dropping-particle":"","family":"Allal","given":"H.","non-dropping-particle":"","parse-names":false,"suffix":""},{"dropping-particle":"","family":"Montes-Tapia","given":"F.","non-dropping-particle":"","parse-names":false,"suffix":""},{"dropping-particle":"","family":"Andina","given":"G.","non-dropping-particle":"","parse-names":false,"suffix":""},{"dropping-particle":"","family":"Bigorre","given":"M.","non-dropping-particle":"","parse-names":false,"suffix":""},{"dropping-particle":"","family":"Lopez","given":"M.","non-dropping-particle":"","parse-names":false,"suffix":""},{"dropping-particle":"","family":"Galifer","given":"R. B.","non-dropping-particle":"","parse-names":false,"suffix":""}],"container-title":"Journal of Pediatric Surgery","id":"ITEM-1","issue":"10","issued":{"date-parts":[["2004"]]},"page":"1568-1570","title":"Thoracoscopic repair of H-type tracheoesophageal fistula in the newborn: A technical case report","type":"article-journal","volume":"39"},"uris":["http://www.mendeley.com/documents/?uuid=cd3001eb-fe3a-4c2c-87b9-d9ea2efc9602"]},{"id":"ITEM-2","itemData":{"DOI":"10.1007/s00383-016-3873-6","ISSN":"14379813","abstract":"Background: Congenital H-type tracheoesophageal fistula (TEF) is very rare and represents &lt;5 % of all congenital tracheoesophageal malformations. This is a national, multicenter review of our experience with isolated H-type TEF outlining clinical presentation, methods of diagnosis, associated anomalies, treatment and outcome Patients and methods: The medical records of all patients with the diagnosis of congenital H-type TEF treated at four pediatric surgery units in Saudi Arabia were retrospectively reviewed for: age at diagnosis, sex, presenting symptoms, associated anomalies, method of diagnosis, treatment and outcome. Results: During the study period (January 1998–December 2013), 435 infants and children with the diagnosis of esophageal atresia with or without TEF were treated. Among these, 23 (5.3 %) had isolated TEF. There were 11 males and 12 females. Their age at presentation ranged from 5 days to 3 years and 7 months but the majority (90 %) were diagnosed during their first year of life. Their clinical presentation included: chocking and coughing during feeds in 12 (52.2 %), recurrent chest infection in 16 (69.6 %) and cyanosis in 10 (43.5 %). One presented with abdominal distension also. The diagnosis was made using esophagogram. In 11 (47.8 %), a single study confirmed the diagnosis, 8 (34.8 %) required two studies while 4 (17.4 %) required three studies. Nineteen (82.6 %) had preoperative bronchoscopy and in 13 (56.5 %), a catheter was used to cannulate the fistula. All were operated through a right cervical incision except one who underwent thoracoscopic ligation and division of the fistula. In one, the fistula was only transfixed and tied without being divided. This patient developed a recurrent fistula. Two patients developed postoperative stridor secondary to recurrent laryngeal nerve palsy. In both of them, there was complete recovery. Conclusions: H-type TEF is very rare and commonly presents with recurrent chest infection, chocking and coughing during feeds and cyanosis. Physicians caring for these patients should be aware of this and a high index of suspicion is of paramount importance to avoid delay in diagnosis with its associated morbidity. A contrast esophagogram is valuable in confirming the diagnosis. The study however may need to be repeated. Preoperative bronchoscopy is valuable to localize and cannulate the fistula for easier access during surgery. Surgical repair is the treatment of choice and this should be performed throu…","author":[{"dropping-particle":"","family":"Al-Salem","given":"Ahmed H.","non-dropping-particle":"","parse-names":false,"suffix":""},{"dropping-particle":"Al","family":"Mohaidly","given":"Mohammed","non-dropping-particle":"","parse-names":false,"suffix":""},{"dropping-particle":"","family":"Al-Buainain","given":"Hussah M.H.","non-dropping-particle":"","parse-names":false,"suffix":""},{"dropping-particle":"","family":"Al-jadaan","given":"Saud","non-dropping-particle":"","parse-names":false,"suffix":""},{"dropping-particle":"","family":"Raboei","given":"Enaem","non-dropping-particle":"","parse-names":false,"suffix":""}],"container-title":"Pediatric Surgery International","id":"ITEM-2","issue":"5","issued":{"date-parts":[["2016"]]},"page":"487-491","publisher":"Springer Berlin Heidelberg","title":"Congenital H-type tracheoesophageal fistula: a national multicenter study","type":"article-journal","volume":"32"},"uris":["http://www.mendeley.com/documents/?uuid=b45c2c90-e56a-4d8b-83f4-c268346cc1eb"]},{"id":"ITEM-3","itemData":{"DOI":"10.1016/j.jpedsurg.2012.05.012","ISSN":"15315037","abstract":"Congenital isolated H-type tracheoesophageal fistula (H-TEF) is a rare malformation of the airways. Surgery should not be delayed once the diagnosis is established. Identification of the fistula during surgery is a prerequisite for a successful outcome. Intubation or cannulation of the H-TEF with a catheter can help the surgeon to identify the fistula. A rigid bronchoscope is generally used for cannulation of the fistula. Cannulation of an H-TEF in a newborn with a flexible bronchoscope has the merit of simplicity and safety. We report the insertion of a catheter in an isolated H-TEF in a newborn using a flexible bronchoscope and think that this method can be easily applied. © 2012 Elsevier Inc. All rights reserved.","author":[{"dropping-particle":"","family":"Amat","given":"Flore","non-dropping-particle":"","parse-names":false,"suffix":""},{"dropping-particle":"","family":"Heraud","given":"Marie Christine","non-dropping-particle":"","parse-names":false,"suffix":""},{"dropping-particle":"","family":"Scheye","given":"Thierry","non-dropping-particle":"","parse-names":false,"suffix":""},{"dropping-particle":"","family":"Canavese","given":"Marie","non-dropping-particle":"","parse-names":false,"suffix":""},{"dropping-particle":"","family":"Labbé","given":"André","non-dropping-particle":"","parse-names":false,"suffix":""}],"container-title":"Journal of Pediatric Surgery","id":"ITEM-3","issue":"10","issued":{"date-parts":[["2012"]]},"page":"e9","publisher":"Elsevier Inc.","title":"Flexible bronchoscopic cannulation of an isolated H-type tracheoesophageal fistula in a newborn","type":"article-journal","volume":"47"},"uris":["http://www.mendeley.com/documents/?uuid=7b02f59a-9dc6-40e4-a62c-fc9b984a878a"]},{"id":"ITEM-4","itemData":{"DOI":"10.21699/jns.v3i3.137","ISSN":"2226-0439","abstract":"H-type tracheoesophageal fistula is a rare congenital anomaly that is seldom diagnosed in the neonatal age. Documenting it and then locating it at surgery are both difficult. A case is presented to highlight the diagnostic and therapeutic utility of trans-fistula guidewire placement.","author":[{"dropping-particle":"","family":"Antabak","given":"Anko","non-dropping-particle":"","parse-names":false,"suffix":""},{"dropping-particle":"","family":"Luetic","given":"Tomislav","non-dropping-particle":"","parse-names":false,"suffix":""},{"dropping-particle":"","family":"Caleta","given":"Drago","non-dropping-particle":"","parse-names":false,"suffix":""},{"dropping-particle":"","family":"Romic","given":"Ivan","non-dropping-particle":"","parse-names":false,"suffix":""}],"container-title":"Journal of neonatal surgery","id":"ITEM-4","issue":"3","issued":{"date-parts":[["2014"]]},"page":"36","title":"H-type Tracheoesophageal Fistula in a Newborn: Determining the Exact Position of Fistula by Intra-operative Guidewire Placement.","type":"article-journal","volume":"3"},"uris":["http://www.mendeley.com/documents/?uuid=fab2b533-fd1d-4893-8b70-ae49763dfcca"]},{"id":"ITEM-5","itemData":{"DOI":"10.1007/s00405-007-0356-3","ISSN":"09374477","abstract":"H-type tracheoesophageal fistula and laryngotracheoesophageal cleft are both rare anomalies. Laryngotracheoesophageal clefts are identified as a part of Opitz-Frias syndrome. We report a neonate with this combination of rare congenital anomalies. These associated malformations can have major implications in terms of resuscitation, diagnosis and surgical management, which are discussed. © 2007 Springer-Verlag.","author":[{"dropping-particle":"","family":"Antao","given":"Brice","non-dropping-particle":"","parse-names":false,"suffix":""},{"dropping-particle":"","family":"Soccorso","given":"Giampiero","non-dropping-particle":"","parse-names":false,"suffix":""},{"dropping-particle":"","family":"Bateman","given":"Neil","non-dropping-particle":"","parse-names":false,"suffix":""},{"dropping-particle":"","family":"Shawis","given":"Rang","non-dropping-particle":"","parse-names":false,"suffix":""}],"container-title":"European Archives of Oto-Rhino-Laryngology","id":"ITEM-5","issue":"11","issued":{"date-parts":[["2007"]]},"page":"1373-1376","title":"H-type tracheoesophageal fistula with type III laryngotracheoesophageal cleft","type":"article-journal","volume":"264"},"uris":["http://www.mendeley.com/documents/?uuid=42cd198f-49d9-4fd7-80f1-fcc5caf55597"]},{"id":"ITEM-6","itemData":{"DOI":"10.1016/j.ejenta.2013.12.007","ISSN":"20903405","abstract":"Tracheo-oesophageal fistula with oesophageal atresia is common life-threatening congenital malformations with an incidence of 1 in 3500 to 1 in 4500 births. 'H' type tracheo-oesophageal fistula is an isolated type with an incidence of 4-5% and least association with congenital anomalies. Its diagnosis is often delayed .We report two cases, one presented as a 3. months female child with 'nasal regurgitation of feeds, recurrent pneumonia and choking on feeding since 15. days of life, while the other immediately after birth with classic triad of symptoms. A review of the literature is presented, with a focused discussion of presentation and treatment options. Confirmation of diagnosis was done by compiling clinical presentation, high index of suspicion and rigid tracheobronchoscopy findings. Management involved surgery by right transcervical approach. High index of clinical suspicion and early diagnosis can provide a better prognosis.","author":[{"dropping-particle":"","family":"Jaiswal","given":"Ashwin Ashok","non-dropping-particle":"","parse-names":false,"suffix":""},{"dropping-particle":"","family":"Garg","given":"Amrish Kumar","non-dropping-particle":"","parse-names":false,"suffix":""},{"dropping-particle":"","family":"Mohanty","given":"Manoj Kumar","non-dropping-particle":"","parse-names":false,"suffix":""}],"container-title":"Egyptian Journal of Ear, Nose, Throat and Allied Sciences","id":"ITEM-6","issue":"2","issued":{"date-parts":[["2014"]]},"page":"143-148","publisher":"Egyptian Society of Ear, Nose, Throat and Allied Sciences","title":"'H' type tracheo-oesophageal fistula - Case reports with review of the literature","type":"article-journal","volume":"15"},"uris":["http://www.mendeley.com/documents/?uuid=b3ea4bf2-8f11-4221-b8b6-9020781c92ca"]},{"id":"ITEM-7","itemData":{"DOI":"10.1016/j.jpedsurg.2005.03.037","ISSN":"00223468","abstract":"An H-type fistula represents the isolated form of tracheoesophageal fistula, and it is relatively uncommon. Conventional thoracotomy is associated with significant late sequelae; scapula alata, scoliosis, and excessive scarring [Konkin DE, O'hali WA, Webber EM, Blair GK. Outcomes in esophageal atresia and tracheoesophageal fistula. J Pediatr Surg 2003;38:1726-9]. Thoracoscopic approaches avoid these consequences. Thoracoscopic repair of esophageal atresia, together with fistula ligation, has been performed earlier [van der Zee DC, Bax NM. Thoracoscopic repair of esophageal atresia with distal fistula. Surg Endosc 2003;17:1065-7]. Thoracoscopic repair of H-type fistula was not attempted before. This is probably because most H-type fistulas are high enough to be accessible through a neck incision. Low fistulas are better approached via the thorax. To our knowledge, this is the first report of a thoracoscopic approach to an H-type tracheoesophageal fistula in a newborn. © 2005 Elsevier Inc. All rights reserved.","author":[{"dropping-particle":"","family":"Aziz","given":"Gaber Abdel","non-dropping-particle":"","parse-names":false,"suffix":""},{"dropping-particle":"","family":"Schier","given":"Felix","non-dropping-particle":"","parse-names":false,"suffix":""}],"container-title":"Journal of Pediatric Surgery","id":"ITEM-7","issue":"6","issued":{"date-parts":[["2005"]]},"page":"35-36","title":"Thoracoscopic ligation of a tracheoesophageal H-type fistula in a newborn","type":"article-journal","volume":"40"},"uris":["http://www.mendeley.com/documents/?uuid=0b6f514e-1f80-45c3-bc8e-37dc626e81e3"]},{"id":"ITEM-8","itemData":{"DOI":"10.1007/s00383-004-1343-z","ISSN":"01790358","PMID":"15609054","abstract":"H-type tracheo-oesophageal fistula (H-TOF) and congenital oesophageal stenosis (COS) are both rare anomalies. Only six cases of H-TOF in association with COS have been described in the literature. Characteristically, diagnosis is delayed, often well beyond the neonatal period. We report a patient who was accurately diagnosed on day 12 of life, and outline several of the key clinical dilemmas encountered in managing a neonate with this combination of rare congenital anomalies. © Springer-Verlag 2004.","author":[{"dropping-particle":"","family":"Babu","given":"R.","non-dropping-particle":"","parse-names":false,"suffix":""},{"dropping-particle":"","family":"Hutton","given":"K. A.R.","non-dropping-particle":"","parse-names":false,"suffix":""},{"dropping-particle":"","family":"Spitz","given":"L.","non-dropping-particle":"","parse-names":false,"suffix":""}],"container-title":"Pediatric Surgery International","id":"ITEM-8","issue":"5","issued":{"date-parts":[["2005"]]},"page":"386-387","title":"H-type tracheo-oesophageal fistula with congenital oesophageal stenosis","type":"article-journal","volume":"21"},"uris":["http://www.mendeley.com/documents/?uuid=3c47c559-55c2-4033-a502-fbc3ce51d247"]},{"id":"ITEM-9","itemData":{"ISSN":"00015164","abstract":"Congenital tracheoesophageal fistula without esophageal atresia is commonly known as \"H\" type and this presents with a different clinical spectrum owing to the presence of a large and patent esophagus. There may be a time lag extending up-to 50 years between first presentation and confirmation of the diagnosis owing to the rarity of the condition, its nonspecific symptomatology, and limitations in its demonstration by contrast radiology and endoscopy. Respiratory sequelae are common following repair and may persist during the rest of life. We present here, the case of an 11 month old child who presented for a definitive repair of H-type tracheoesophageal fistula, diagnosed at the age of 9 months. Following an uneventful intraoperative course the child developed severe stridor in the postanesthesia care unit (PACU) 30 min after arrival necessitating endotracheal intubation. The further course of the child in the hospital, probable reasons for this unusual complication and its management are discussed. © Acta Anæsthesiologica Belgica, 2008.","author":[{"dropping-particle":"","family":"Batra","given":"Yatindra Kumar","non-dropping-particle":"","parse-names":false,"suffix":""},{"dropping-particle":"","family":"Rajeev","given":"Subramanyam","non-dropping-particle":"","parse-names":false,"suffix":""},{"dropping-particle":"","family":"Rao","given":"Katragadda L.N.","non-dropping-particle":"","parse-names":false,"suffix":""}],"container-title":"Acta Anaesthesiologica Belgica","id":"ITEM-9","issue":"4","issued":{"date-parts":[["2008"]]},"page":"267-271","title":"Severe stridor following the repair of H-type tracheoesophageal fistula in an 11 month infant","type":"article-journal","volume":"59"},"uris":["http://www.mendeley.com/documents/?uuid=df1a8765-4c08-43f5-9609-b87c67160762"]},{"id":"ITEM-10","itemData":{"DOI":"10.1016/s0022-3468(99)90500-6","ISSN":"0022-3468","PMID":"10211655","abstract":"BACKGROUND Endoscopy is a well-established means of diagnosis in recurrent and congenital H-type tracheoesophageal fistulas. There is only limited knowledge of its role in the treatment using either electrocautery or laser. Laser application has not yet been reported in the treatment of recurrent tracheoesophageal fistula. METHODS From 1993 to 1997 five patients with tracheoesophageal fistula (two congenital H-type and three recurrent) were treated endoscopically using a rigid ventilating bronchoscope. The final diagnosis was made on bronchoscopic examination. In two of the patients with recurrent fistulas and one with congenital fistula, the mucosal lining was fulgurated with electrocautery via an insulated wire. In one patient each with recurrent and congenital fistula, the mucosal lining was vaporized with the Nd:YAG laser via a 600 microm bare quartz fiber. RESULTS Obliteration of the fistula was achieved in both the patients in whom laser was used, but it was unsuccessful in two of the three children in whom electrocautery was used. The obliquity of the congenital H-type fistula renders it more amenable to obliteration compared with the short and direct recurrent fistula. There was significant respiratory distress in the postoperative period after use of electrocautery. However, it was uneventful with the use of laser. CONCLUSIONS Endoscopic treatment of recurrent and congenital H-type tracheoesophageal fistula is technically easier than open surgical procedures and helps avoid the risks associated with the latter. The Nd:YAG laser is qualitatively better than electrocautery for the obliteration of the fistula.","author":[{"dropping-particle":"","family":"Bhatnagar","given":"V","non-dropping-particle":"","parse-names":false,"suffix":""},{"dropping-particle":"","family":"Lal","given":"R","non-dropping-particle":"","parse-names":false,"suffix":""},{"dropping-particle":"","family":"Sriniwas","given":"M","non-dropping-particle":"","parse-names":false,"suffix":""},{"dropping-particle":"","family":"Agarwala","given":"S","non-dropping-particle":"","parse-names":false,"suffix":""},{"dropping-particle":"","family":"Mitra","given":"D K","non-dropping-particle":"","parse-names":false,"suffix":""}],"container-title":"Journal of pediatric surgery","id":"ITEM-10","issue":"3","issued":{"date-parts":[["1999","3"]]},"page":"464-7","title":"Endoscopic treatment of tracheoesophageal fistula using electrocautery and the Nd:YAG laser.","type":"article-journal","volume":"34"},"uris":["http://www.mendeley.com/documents/?uuid=f3a0a26d-9cae-3e1a-9156-e180c68fe249"]},{"id":"ITEM-11","itemData":{"DOI":"10.1007/s00383-008-2192-y","ISSN":"01790358","abstract":"H-type tracheoesophageal fistula (TEF) may lead to chronic respiratory disease if the diagnosis is delayed. Long-standing fistula causes esophageal distention which is named as pneumoesophagus or megaesophagus and possibly affects the motility of the esophageal body which may also be encountered as a part of tracheoesophageal anomalies. Both dysmotility and megaesophagus may mimic achalasia radiologically and the patient may be advised an unnecessary esophagocardiomyotomy. The authors report a 15-year-old adolescent with H-type TEF who has been diagnosed during investigations for chronic respiratory disease due to presumptive diagnosis of achalasia. The authors emphasize that a complete anatomical and functional evaluation of the upper gastrointestinal tract should be done before recommending operation for achalasia in patients with chronic respiratory disease. H-type TEF should be investigated to avoid unnecessary cardiomyotomy. © 2008 Springer-Verlag.","author":[{"dropping-particle":"","family":"Boybeyi","given":"Özlem","non-dropping-particle":"","parse-names":false,"suffix":""},{"dropping-particle":"","family":"Köse","given":"Mehmet","non-dropping-particle":"","parse-names":false,"suffix":""},{"dropping-particle":"","family":"Ersöz","given":"Deniz Doǧru","non-dropping-particle":"","parse-names":false,"suffix":""},{"dropping-particle":"","family":"Haliloglu","given":"Mithat","non-dropping-particle":"","parse-names":false,"suffix":""},{"dropping-particle":"","family":"Karnak","given":"Ibrahim","non-dropping-particle":"","parse-names":false,"suffix":""},{"dropping-particle":"","family":"Şenocak","given":"Mehmet Emin","non-dropping-particle":"","parse-names":false,"suffix":""}],"container-title":"Pediatric Surgery International","id":"ITEM-11","issue":"8","issued":{"date-parts":[["2008"]]},"page":"965-969","title":"Achalasia-like findings in a case with delayed diagnosis of H-type tracheoesophageal fistula","type":"article-journal","volume":"24"},"uris":["http://www.mendeley.com/documents/?uuid=9db8d6a0-81d4-4937-811e-d0ce8ae98f1f"]},{"id":"ITEM-12","itemData":{"DOI":"10.1177/000348940711600508","ISSN":"00034894","abstract":"Objectives: We review the diagnostic workup, associated disorders, surgical technique, and postoperative course of patients who underwent repair of H-type tracheoesophageal fistulas. Methods: We performed a retrospective chart review of patients who received a diagnosis of tracheoesophageal fistula at the University of Iowa. Results: Seven patients with an H-type tracheoesophageal fistula and a single patient with a missed proximal fistula associated with esophageal atresia were identified. Their symptoms included coughing with feeding, recurrent pneumonia, and episodic cyanosis. A delay in diagnosis was seen in 4 patients and ranged from 2.5 months to 5.9 years. In all patients, the diagnosis was made with an esophagogram. The level of the fistulas was between C5 and T3. and all were successfully repaired via a right cervical approach. Conclusions: A high index of suspicion for an H-type tracheoesophageal fistula should be maintained in the presence of neonatal respiratory symptoms, as the condition can be associated with a delay in diagnosis. Repeat esophagograms and bronchoscopy may be required for diagnosis. In the postoperative period, airway obstruction is a potential risk; however, long-term difficulty with swallowing, respiration, and phonation was not observed. © 2007 Annals Publishing Company. All rights reserved.","author":[{"dropping-particle":"","family":"Brookes","given":"James T.","non-dropping-particle":"","parse-names":false,"suffix":""},{"dropping-particle":"","family":"Smith","given":"Mark C.","non-dropping-particle":"","parse-names":false,"suffix":""},{"dropping-particle":"","family":"Smith","given":"Richard J.H.","non-dropping-particle":"","parse-names":false,"suffix":""},{"dropping-particle":"","family":"Bauman","given":"Nancy M.","non-dropping-particle":"","parse-names":false,"suffix":""},{"dropping-particle":"","family":"Manaligod","given":"Jose M.","non-dropping-particle":"","parse-names":false,"suffix":""},{"dropping-particle":"","family":"Sandler","given":"Anthony D.","non-dropping-particle":"","parse-names":false,"suffix":""}],"container-title":"Annals of Otology, Rhinology and Laryngology","id":"ITEM-12","issue":"5","issued":{"date-parts":[["2007"]]},"page":"363-368","title":"H-type congenital tracheoesophageal fistula: University of Iowa experience 1985 to 2005","type":"article-journal","volume":"116"},"uris":["http://www.mendeley.com/documents/?uuid=28c31d6a-17e7-4b2d-8cbf-acb84d3cf6ec"]},{"id":"ITEM-13","itemData":{"DOI":"10.1053/jpsu.2001.24005","ISSN":"00223468","author":[{"dropping-particle":"","family":"Butterworth","given":"Sonia A.","non-dropping-particle":"","parse-names":false,"suffix":""},{"dropping-particle":"","family":"Webber","given":"Eric M.","non-dropping-particle":"","parse-names":false,"suffix":""},{"dropping-particle":"","family":"Jamieson","given":"Douglas H.","non-dropping-particle":"","parse-names":false,"suffix":""}],"container-title":"Journal of Pediatric Surgery","id":"ITEM-13","issue":"6","issued":{"date-parts":[["2001"]]},"page":"958-959","title":"Pediatric surgical images: H-type tracheoesophageal fistula","type":"article-journal","volume":"36"},"uris":["http://www.mendeley.com/documents/?uuid=16bfdefb-3536-47b5-9cba-1a82929729fb"]},{"id":"ITEM-14","itemData":{"DOI":"10.1016/j.jpedsurg.2016.06.010","ISSN":"15315037","abstract":"Aim Esophageal atresia (EA) and tracheoesophageal fistula (TEF) consist of a spectrum of rare congenital abnormalities. Although EA surgical treatment is well established, the outcome of EA with proximal fistula (type B and D EA) or isolated H-type fistula (type E EA) is poorly explored. These forms of EA shared a common surgical step: the need of a cervical approach to close the fistula. Therefore, the aim of present study is to evaluate postoperative outcomes of patients treated for Gross type B–D and E EA, on regards of their cervical surgery. Materials and methods A retrospective case series analysis of all patients affected by type B–D and E EA, and admitted to our tertiary care center between January 2003 and December 2014 was performed. All patients underwent preoperative flexible laryngo-tracheobronchoscopy (LTBS) as part of our standardized preoperative diagnostic assessment to define the diagnosis, evaluate preoperative vocal cord motility and to cannulate the fistula when required. Fistula closure was always performed through a right cervical access. Analysis of all cases and comparison between type B–D and E EA were performed. Mann–Whitney test, Chi-squared test and unpaired t test were used as appropriate; p &lt; 0.05 was considered significant. Results During the study period, 180 EA newborns were treated. Proximal or isolated TEF was found in 18 patients (10%): 7 type B, 11 type E EA. Patients affected by type B and E EA/TEF frequently present associated major malformations (27%), and major cardiac abnormalities (44%). Major postoperative complications were: vocal cord paralysis (5 patients), bilateral in 2 infants requiring tracheostomy, cerebral ischemia (1 patient), and cardiac failure (1 patient). Conclusion Patients affected by type B and E EA have a high rate of associated abnormalities, and risk of possible sequelae. Postoperative complications are common, with possible transient vocal cord dismotility, but in some cases persistent paralysis may require tracheostomy. Therefore, both preoperative and postoperative LTBS is highly recommended to evaluate the presence of a proximal fistula, and vocal cord motility, even in asymptomatic patients, to rule out any possible intraoperative “surprise” and any vocal cord abnormality and to possibly define its pathogenesis (congenital vs. iatrogenic).","author":[{"dropping-particle":"","family":"Conforti","given":"Andrea","non-dropping-particle":"","parse-names":false,"suffix":""},{"dropping-particle":"","family":"Iacusso","given":"Chiara","non-dropping-particle":"","parse-names":false,"suffix":""},{"dropping-particle":"","family":"Valfrè","given":"Laura","non-dropping-particle":"","parse-names":false,"suffix":""},{"dropping-particle":"","family":"Trozzi","given":"Marilena","non-dropping-particle":"","parse-names":false,"suffix":""},{"dropping-particle":"","family":"Bottero","given":"Sergio","non-dropping-particle":"","parse-names":false,"suffix":""},{"dropping-particle":"","family":"Bagolan","given":"Pietro","non-dropping-particle":"","parse-names":false,"suffix":""}],"container-title":"Journal of Pediatric Surgery","id":"ITEM-14","issue":"10","issued":{"date-parts":[["2016"]]},"page":"1623-1626","publisher":"Elsevier Inc.","title":"Cervical repair of congenital tracheoesophageal fistula: Complications lurking!","type":"article-journal","volume":"51"},"uris":["http://www.mendeley.com/documents/?uuid=1d779591-0ba7-4db4-9fbb-4b536ca2a17d"]},{"id":"ITEM-15","itemData":{"DOI":"10.5546/AAP.2020.ENG.56","ISSN":"16683501","abstract":"Congenital tracheoesophageal fistula not associated with esophageal atresia, known as H-type fistula, is an uncommon anomaly. It presents with cough, choking, and cyanosis during feeding and/or recurrent pneumonia. Although symptoms are usually present from birth, diagnosis is difficult. The rarity of this disease, non-specific symptoms, and the limitations of radiological and endoscopic confirmation of the fistula often result in a delay between presentation and diagnosis confirmation. Here we describe the clinical manifestations, assessment methods, and management of 3 newborn infants with H-type tracheoesophageal fistula, together with diagnosis recommendations to prevent unnecessary delays in the management of this condition.","author":[{"dropping-particle":"","family":"Cuestas","given":"Giselle","non-dropping-particle":"","parse-names":false,"suffix":""},{"dropping-particle":"","family":"Rodríguez","given":"Verónica","non-dropping-particle":"","parse-names":false,"suffix":""},{"dropping-particle":"","family":"Millán","given":"Carolina","non-dropping-particle":"","parse-names":false,"suffix":""},{"dropping-particle":"","family":"Munzón","given":"Patricio Bellia","non-dropping-particle":"","parse-names":false,"suffix":""},{"dropping-particle":"","family":"Munzón","given":"Gastón Bellia","non-dropping-particle":"","parse-names":false,"suffix":""}],"container-title":"Archivos Argentinos de Pediatria","id":"ITEM-15","issue":"1","issued":{"date-parts":[["2020"]]},"page":"56-60","title":"H-type tracheoesophageal fistula in the neonatal period: Difficulties in diagnosis and different treatment approaches. A case series","type":"article-journal","volume":"118"},"uris":["http://www.mendeley.com/documents/?uuid=54a20edc-6ab2-44d6-97fa-506107f9cae8"]}],"mendeley":{"formattedCitation":"(1–15)","plainTextFormattedCitation":"(1–15)","previouslyFormattedCitation":"(1–15)"},"properties":{"noteIndex":0},"schema":"https://github.com/citation-style-language/schema/raw/master/csl-citation.json"}</w:instrText>
      </w:r>
      <w:r w:rsidRPr="004B4FA5">
        <w:rPr>
          <w:color w:val="FFFFFF" w:themeColor="background1"/>
        </w:rPr>
        <w:fldChar w:fldCharType="separate"/>
      </w:r>
      <w:r w:rsidRPr="004B4FA5">
        <w:rPr>
          <w:noProof/>
          <w:color w:val="FFFFFF" w:themeColor="background1"/>
        </w:rPr>
        <w:t>(1–15)</w:t>
      </w:r>
      <w:r w:rsidRPr="004B4FA5">
        <w:rPr>
          <w:color w:val="FFFFFF" w:themeColor="background1"/>
        </w:rPr>
        <w:fldChar w:fldCharType="end"/>
      </w:r>
      <w:r w:rsidRPr="004B4FA5">
        <w:rPr>
          <w:color w:val="FFFFFF" w:themeColor="background1"/>
        </w:rPr>
        <w:fldChar w:fldCharType="begin" w:fldLock="1"/>
      </w:r>
      <w:r w:rsidR="00373064" w:rsidRPr="004B4FA5">
        <w:rPr>
          <w:color w:val="FFFFFF" w:themeColor="background1"/>
        </w:rPr>
        <w:instrText>ADDIN CSL_CITATION {"citationItems":[{"id":"ITEM-1","itemData":{"DOI":"10.1007/s00383-018-4293-6","ISBN":"0123456789","ISSN":"14379813","abstract":"Objective: To summarize the experience of the diagnosis and treatment of 31 H-type tracheoesophageal fistula (TEF) at the Children’s Hospital of Chongqing Medical University, Chongqing, China. Methods: A total of 31 patients with H-type TEF were enrolled in this retrospective study from January 2000 to July 2017, and the diagnosis and treatment of the disease were analyzed and summarized. Results: Iodine oil examination of the esophagus, fiberoptic bronchoscopy combined with esophagoscopy and three-dimensional computed tomography (3-D CT) reconstruction of the trachea and esophagus was used separately in 31 patients. 1 patient who had his TEF ligatured directly experienced recurrence 1 month after surgery, but recovered after TEF suturing. Subsequently, the remaining 30 patients were treated by suturing after TEF excision. All patients were followed up for 3 months–2 years and did not suffer from anastomosis orifice stenosis, gastroesophageal reflux, and a recurrent respiratory tract infection. Three patients exhibited vocal cord paralysis and improved spontaneously after a follow-up of 3–6 months. Conclusion: H-type TEF is diagnosed by iodine oil examination of the esophagus, fiberoptic bronchoscopy combined with esophagoscopy, and 3-D CT reconstruction of the trachea and esophagus. Excision and suturing of the TEF separately are an effective treatment for the disease and are an excellent outcome.","author":[{"dropping-particle":"","family":"Dai","given":"Jiangtao","non-dropping-particle":"","parse-names":false,"suffix":""},{"dropping-particle":"","family":"Pan","given":"Zhengxia","non-dropping-particle":"","parse-names":false,"suffix":""},{"dropping-particle":"","family":"Wang","given":"Quan","non-dropping-particle":"","parse-names":false,"suffix":""},{"dropping-particle":"","family":"Wu","given":"Yuhao","non-dropping-particle":"","parse-names":false,"suffix":""},{"dropping-particle":"","family":"Wang","given":"Junke","non-dropping-particle":"","parse-names":false,"suffix":""},{"dropping-particle":"","family":"Wang","given":"Gang","non-dropping-particle":"","parse-names":false,"suffix":""},{"dropping-particle":"","family":"Wu","given":"Chun","non-dropping-particle":"","parse-names":false,"suffix":""},{"dropping-particle":"","family":"Wang","given":"Yi","non-dropping-particle":"","parse-names":false,"suffix":""}],"container-title":"Pediatric Surgery International","id":"ITEM-1","issue":"7","issued":{"date-parts":[["2018"]]},"page":"715-719","publisher":"Springer Berlin Heidelberg","title":"Experience of diagnosis and treatment of 31 H-type tracheoesophageal fistula in a single clinical center","type":"article-journal","volume":"34"},"uris":["http://www.mendeley.com/documents/?uuid=8c3330a2-8066-4dc6-96ae-a558fa321f54"]},{"id":"ITEM-2","itemData":{"DOI":"10.1097/MOO.0000000000000315","ISBN":"0000000000000","ISSN":"15316998","abstract":"Purpose of review The management of primary or recurrent tracheoesophageal fistula (TEF) remains an important challenge for airway surgeons. Recent findings The accuracy of prenatal detection can be significantly improved in specialized centers. Routine preoperative and postoperative airway endoscopy is recommended to detect a proximal fistula and evaluate vocal cord motility. Minimally invasive thoracoscopic approaches have equal success and improved cosmesis and visualization as compared with thoracostomy. Novel open approaches for complex TEF include a transcervical, transtracheal approach, and slide tracheoplasty. Endoscopic closure of TEF carries less morbidity. Options include de-epithelialization of the tract, interposed material, and combinations. The mean operative time is 30 min; however multiple treatments are required (average 2.1). Use of continuous positive airway pressure in the immediate postoperative period was not associated with increased leak or recurrence. Children post-TEF repair continue to have frequent gastrointestinal and respiratory symptoms. Summary Prenatal diagnosis is beneficial both for prenatal counseling and for planning care. The ideal endoscopic approach is undecided but remains an interesting alternative to open surgery provided failures are anticipated and prompt repeated treatments initiated to preclude ongoing respiratory complications. Transtracheal approaches and slide tracheoplasty are well tolerated and effective in complex/recurrent cases. Long-term follow-up of patients with TEF is important.","author":[{"dropping-particle":"","family":"Daniel","given":"Sam J.","non-dropping-particle":"","parse-names":false,"suffix":""},{"dropping-particle":"","family":"Smith","given":"Mariana M.","non-dropping-particle":"","parse-names":false,"suffix":""}],"container-title":"Current Opinion in Otolaryngology and Head and Neck Surgery","id":"ITEM-2","issue":"6","issued":{"date-parts":[["2016"]]},"page":"510-515","title":"Tracheoesophageal fistula: Open versus endoscopic repair","type":"article-journal","volume":"24"},"uris":["http://www.mendeley.com/documents/?uuid=a0054bf5-b371-4d90-8e8b-8f2957635f5d"]},{"id":"ITEM-3","itemData":{"DOI":"10.1007/s00431-006-0336-4","ISSN":"03406199","abstract":"Isolated tracheoesophageal fistula (H-TOF) is a rare type of tracheoesophageal anomaly and is in most cases diagnosed in the neonatal period because of choking and cyanosis during feeding. Diagnosis may be delayed even until adulthood because of nonspecific and sometimes intermittent symptoms, and because false-negative results of all diagnostic tools are not uncommon. We report a 10-year-old child with H-TOF, whose symptoms had nearly disappeared completely between the ages of 4 and 10 years. Diagnosis was only possible after the recurrence of the symptoms at the time of an episode of bronchitis, profound interrogation of the child's medical history, and questioning of the results of a former diagnostic work-up. In this article, we discuss the potential pitfalls in both clinical diagnosis and diagnostic work-up. © 2006 Springer-Verlag.","author":[{"dropping-particle":"","family":"Schutter","given":"Iris","non-dropping-particle":"De","parse-names":false,"suffix":""},{"dropping-particle":"","family":"Vermeulen","given":"Françoise","non-dropping-particle":"","parse-names":false,"suffix":""},{"dropping-particle":"","family":"Wachter","given":"Elke","non-dropping-particle":"De","parse-names":false,"suffix":""},{"dropping-particle":"","family":"Ernst","given":"Caroline","non-dropping-particle":"","parse-names":false,"suffix":""},{"dropping-particle":"","family":"Malfroot","given":"Anne","non-dropping-particle":"","parse-names":false,"suffix":""}],"container-title":"European Journal of Pediatrics","id":"ITEM-3","issue":"9","issued":{"date-parts":[["2007"]]},"page":"911-914","title":"Isolated tracheoesophageal fistula in a 10-year-old girl","type":"article-journal","volume":"166"},"uris":["http://www.mendeley.com/documents/?uuid=d75c4425-7c09-4e66-bf8f-d071cf4dd0d2"]},{"id":"ITEM-4","itemData":{"DOI":"10.1136/bcr-2016-215419","ISSN":"1757790X","abstract":"A 6-day-old term neonate who was intubated on day 1 of life for apnoeic episodes, was transferred to the regional paediatric intensive care unit (PICU) for specialist opinion following 3 failed extubations in the neonatal unit. Escherichia coli congenital pneumonia was diagnosed and the child discharged to the local hospital. Chest radiographs and inflammatory markers were in keeping with infection. However, ongoing difficulties with secretions necessitated readmission to the PICU, following a significant cyanotic episode associated with coughing. On arrival at the PICU, a large leak around the endotracheal tube (ETT) was noted. On direct laryngoscopy, the ETT was found correctly positioned, through the cords, but air was noted to be coming back from the oesophagus. Advancing the ETT towards the carina terminated the leak and raised the suspicion of a tracheo-oesophageal fistula. An H-type tracheo-oesophageal fistula was confirmed on bronchoscopy. An uneventful fistula repair was performed and the baby discharged from the PICU on day 23 of life.","author":[{"dropping-particle":"","family":"Donnelly","given":"Peter","non-dropping-particle":"","parse-names":false,"suffix":""},{"dropping-particle":"","family":"McVea","given":"Steven","non-dropping-particle":"","parse-names":false,"suffix":""},{"dropping-particle":"","family":"Flannigan","given":"Christopher","non-dropping-particle":"","parse-names":false,"suffix":""},{"dropping-particle":"","family":"Bali","given":"Sanjeev","non-dropping-particle":"","parse-names":false,"suffix":""}],"container-title":"BMJ Case Reports","id":"ITEM-4","issued":{"date-parts":[["2016"]]},"page":"1-4","title":"Incidental diagnosis of an H-type tracheo-oesophageal fistula","type":"article-journal","volume":"2016"},"uris":["http://www.mendeley.com/documents/?uuid=4d0276e8-ba6a-4c8b-95c5-3bbc40940dcb"]},{"id":"ITEM-5","itemData":{"DOI":"10.1155/2019/8621801","ISSN":"16876970","abstract":"Tracheoesophageal fistula (TEF) is a rare congenital developmental anomaly, affecting 1 in 2500-3000 live births. The H-type TEF, consisting of a fistula between the trachea and a patent esophagus, is one of the rare anatomic subtypes, accounting for 4% of all TEFs. The presentation and perioperative management of neonates with H-type TEFs and all other TEFs are very similar to each other. Patients present with congenital heart disease and other defects and are prone to recurrent aspirations. A barium esophagogram or computed tomography of the chest is a common means to the diagnosis, and surgical repair is carried out through either a cervical approach or a right thoracotomy. During operation, anesthetic management is focused on preventing positive pressure ventilation through the fistula in an attempt to minimize gastric distension. For patients with H-type TEFs, because of the patent esophagus, symptoms are often less severe and nonspecific, resulting in subtle yet important differences in their diagnostic workup and management. This review will cover the finer details in the diagnosis and perioperative anesthetic management of TEF patients and clarify how H-type TEF distinguishes itself from the other anatomic subtypes.","author":[{"dropping-particle":"","family":"Edelman","given":"Bret","non-dropping-particle":"","parse-names":false,"suffix":""},{"dropping-particle":"","family":"Selvaraj","given":"Bright Jebaraj","non-dropping-particle":"","parse-names":false,"suffix":""},{"dropping-particle":"","family":"Joshi","given":"Minal","non-dropping-particle":"","parse-names":false,"suffix":""},{"dropping-particle":"","family":"Patil","given":"Uday","non-dropping-particle":"","parse-names":false,"suffix":""},{"dropping-particle":"","family":"Yarmush","given":"Joel","non-dropping-particle":"","parse-names":false,"suffix":""}],"container-title":"Anesthesiology Research and Practice","id":"ITEM-5","issued":{"date-parts":[["2019"]]},"title":"Anesthesia Practice: Review of Perioperative Management of H-Type Tracheoesophageal Fistula","type":"article-journal","volume":"2019"},"uris":["http://www.mendeley.com/documents/?uuid=d46c3f61-8b4d-4b48-91ba-06dd8f706e6a"]},{"id":"ITEM-6","itemData":{"ISSN":"1117-1936","PMID":"24287758","abstract":"H-type fistula is a rare form of congenital tracheo-oesophageal fistula accounting for 4% of all cases of Tracheo-oesophageal fistula. The typical picture is that of recurrent chest infection due to both missed and delayed diagnosis as well as cyanosis and choking during feeds. In resource poor countries this problem is further exaggerated by ignorance, poverty and lack of access to basic investigative modalities. This is the case of [abstract incomplete].","author":[{"dropping-particle":"","family":"Elebute","given":"O A","non-dropping-particle":"","parse-names":false,"suffix":""},{"dropping-particle":"","family":"Ademuyiwa","given":"A O","non-dropping-particle":"","parse-names":false,"suffix":""},{"dropping-particle":"","family":"Seyi-Olajide","given":"J O","non-dropping-particle":"","parse-names":false,"suffix":""},{"dropping-particle":"","family":"Bode","given":"C O","non-dropping-particle":"","parse-names":false,"suffix":""}],"container-title":"The Nigerian postgraduate medical journal","id":"ITEM-6","issue":"3","issued":{"date-parts":[["2013","9"]]},"page":"234-6","title":"H-type tracheo-oesophageal fistula: a diagnostic challenge in a resource-poor country. A case report.","type":"article-journal","volume":"20"},"uris":["http://www.mendeley.com/documents/?uuid=ac6c9ac0-6c5e-33ee-ae4d-d620a70eb3a7"]},{"id":"ITEM-7","itemData":{"DOI":"10.1016/j.jpedsurg.2017.05.002","ISSN":"15315037","PMID":"28528013","abstract":"Objective To perform a multicenter review of outcomes in patients with H-type tracheoesophageal fistula (TEF) in order to better understand the incidence and causes of post-operative complications. Background H-type TEF without esophageal atresia (EA) is a rare anomaly with a fundamentally different management algorithm than the more common types of EA/TEF. Outcomes after surgical treatment of H-type TEF are largely unknown, but many authoritative textbooks describe a high incidence of respiratory complications. Methods A multicenter retrospective review of all H-type TEF patients treated at 14 tertiary children's hospital from 2002–2012 was performed. Data were systematically collected concerning associated anomalies, operative techniques, hospital course, and short and long-term outcomes. Descriptive analyses were performed. Results We identified 102 patients (median 9.5 per center, range 1–16) with H-type TEF. The overall survival was 97%. Most patients were repaired via the cervical approach (96%). The in-hospital complication rate, excluding vocal cord issues, was 16%; this included an 8% post-operative leak rate. Twenty-two percent failed initial extubation after repair. A total of 22% of the entire group had vocal cord abnormalities (paralysis or paresis) on laryngoscopy that were likely because of recurrent laryngeal nerve injury. Nine percent required a tracheostomy. Only 3% had a recurrent fistula, all of which were treated with reoperation. Conclusions There is a high rate of recurrent laryngeal nerve injury after H-type TEF repair. This underscores the need for meticulous surgical technique at the initial repair and suggests that early vocal cord evaluation should be performed for any post-operative respiratory difficulty. Routine evaluation of vocal cord function after H-type TEF repair should be considered. The level of evidence rating Level IV.","author":[{"dropping-particle":"","family":"Fallon","given":"Sara C.","non-dropping-particle":"","parse-names":false,"suffix":""},{"dropping-particle":"","family":"Langer","given":"Jacob C.","non-dropping-particle":"","parse-names":false,"suffix":""},{"dropping-particle":"","family":"Peter","given":"Shawn D.","non-dropping-particle":"St.","parse-names":false,"suffix":""},{"dropping-particle":"","family":"Tsao","given":"Kuo Jen","non-dropping-particle":"","parse-names":false,"suffix":""},{"dropping-particle":"","family":"Kellagher","given":"Caroline M.","non-dropping-particle":"","parse-names":false,"suffix":""},{"dropping-particle":"","family":"Lal","given":"Dave R.","non-dropping-particle":"","parse-names":false,"suffix":""},{"dropping-particle":"","family":"Whitehouse","given":"Jill S.","non-dropping-particle":"","parse-names":false,"suffix":""},{"dropping-particle":"","family":"Diesen","given":"Diana L.","non-dropping-particle":"","parse-names":false,"suffix":""},{"dropping-particle":"","family":"Rollins","given":"Michael D.","non-dropping-particle":"","parse-names":false,"suffix":""},{"dropping-particle":"","family":"Pontarelli","given":"Elizabeth","non-dropping-particle":"","parse-names":false,"suffix":""},{"dropping-particle":"","family":"Malek","given":"Marcus M.","non-dropping-particle":"","parse-names":false,"suffix":""},{"dropping-particle":"","family":"Iqbal","given":"Corey W.","non-dropping-particle":"","parse-names":false,"suffix":""},{"dropping-particle":"","family":"Upperman","given":"Jeffrey S.","non-dropping-particle":"","parse-names":false,"suffix":""},{"dropping-particle":"","family":"Leys","given":"Charles M.","non-dropping-particle":"","parse-names":false,"suffix":""},{"dropping-particle":"","family":"Wulkan","given":"Mark L.","non-dropping-particle":"","parse-names":false,"suffix":""},{"dropping-particle":"","family":"Hill","given":"Sarah J.","non-dropping-particle":"","parse-names":false,"suffix":""},{"dropping-particle":"","family":"Blakely","given":"Martin L.","non-dropping-particle":"","parse-names":false,"suffix":""},{"dropping-particle":"","family":"Kane","given":"Timothy D.","non-dropping-particle":"","parse-names":false,"suffix":""},{"dropping-particle":"","family":"Wesson","given":"David E.","non-dropping-particle":"","parse-names":false,"suffix":""}],"container-title":"Journal of Pediatric Surgery","id":"ITEM-7","issue":"11","issued":{"date-parts":[["2017"]]},"page":"1711-1714","publisher":"Elsevier Inc.","title":"Congenital H-type tracheoesophageal fistula: A multicenter review of outcomes in a rare disease","type":"article-journal","volume":"52"},"uris":["http://www.mendeley.com/documents/?uuid=a307bdfa-9fdf-421d-be14-b6fca576c499"]},{"id":"ITEM-8","itemData":{"DOI":"10.1016/j.jpedsurg.2018.08.041","ISSN":"15315037","abstract":"Background: The purpose of this study was to determine risk factors and long-term outcomes in patients with esophageal atresia +/−tracheoesophageal fistula (EA/TEF) with vocal cord dysfunction (VCD) owing to recurrent laryngeal nerve (RLN) injury. Method: A retrospective chart review was performed for EA/TEF patients repaired at our institution from 1999 to 2014 (REB #1000032265). Results: Of 197 patients, 22 (11.2%) were diagnosed with VCD by indirect laryngoscopy following EA/TEF repair. Aspiration was documented on video swallow study for 21 patients, and as a result, 13 required thickened feeds and 8 required gastrostomy tube feeds. Of the 16 H-type TEF patients, 8 (50%) had VCD. Following discharge, 20 (90.9%) patients with VCD eventually tolerated full feeds orally without aspiration but only 8 (36.4%) had documented recovery of vocal cord movement at long-term follow up (mean 452 days). Overall, patients with VCD were more likely to have feeding modifications, increased exposure to radiological studies, and increased frequency of Otolaryngology follow-up compared to EA/TEF patients without VCD. Conclusion: EA/TEF patients are at risk for VCD. Clinical improvement did not always correlate with recovery of VC motion. Strategies to minimize RLN damage will improve outcomes and quality of life for EA/TEF patients. Level of evidence: Level III.","author":[{"dropping-particle":"","family":"Fung","given":"Samuel W.","non-dropping-particle":"","parse-names":false,"suffix":""},{"dropping-particle":"","family":"Lapidus-Krol","given":"Eveline","non-dropping-particle":"","parse-names":false,"suffix":""},{"dropping-particle":"","family":"Chiang","given":"Monping","non-dropping-particle":"","parse-names":false,"suffix":""},{"dropping-particle":"","family":"Fallon","given":"Erica M.","non-dropping-particle":"","parse-names":false,"suffix":""},{"dropping-particle":"","family":"Haliburton","given":"Beth","non-dropping-particle":"","parse-names":false,"suffix":""},{"dropping-particle":"","family":"Propst","given":"Evan J.","non-dropping-particle":"","parse-names":false,"suffix":""},{"dropping-particle":"","family":"Chiu","given":"Priscilla PL","non-dropping-particle":"","parse-names":false,"suffix":""}],"container-title":"Journal of Pediatric Surgery","id":"ITEM-8","issue":"8","issued":{"date-parts":[["2019"]]},"page":"1551-1556","publisher":"Elsevier Inc.","title":"Vocal cord dysfunction following esophageal atresia and tracheoesophageal fistula (EA/TEF) repair","type":"article-journal","volume":"54"},"uris":["http://www.mendeley.com/documents/?uuid=8356bdc1-fd04-403d-b79e-db1216c7a971"]},{"id":"ITEM-9","itemData":{"DOI":"10.1016/S0022-3468(98)90599-1","ISSN":"00223468","abstract":"Purpose: To aid in identification of isolated tracheoesophageal fistulas (TEF), many surgeons have recommended the bronchoscopic placement of a ureteric or Fogarty catheter. This method can fail because of intraoperative dislodgment of the catheter. The authors present a new technique that enables us to definitively isolate and treat all H-type fistulas. Methods: Six cases of isolated TEF are presented consisting of 4 H-type fistulas, a proximal pouch fistula, and a recurrent TEF. Three of the patients had undergone a total of four prior failed operations at outside institutions using attempted bronchoscopic catheter placement. On all six patients, bronchoscopy was first performed where the fistula tract was noted in the trachea and a guide wire was passed through the fistula. After orotracheal intubation, the authors performed rigid esophagoscopy; the guide wire was identified and brought out through the mouth. This created a wire loop through the fistula. With the use of x-ray we were then able to visualize the level of the fistula and determine whether a cervical or thoracic approach should be used. Identification of the fistula intraoperatively was then facilitated by traction on the loop by the anesthesiologist. Results: Five of the six TEFs were repaired with neck exploration; one required right thoracotomy. In all patients, the fistula was identified and divided. There were no recurrences or other complications. Conclusion: This new technique is a simple and definitive method in identification and treatment of isolated TEF.","author":[{"dropping-particle":"","family":"Garcia","given":"Nilda M.","non-dropping-particle":"","parse-names":false,"suffix":""},{"dropping-particle":"","family":"Thompson","given":"Jerome W.","non-dropping-particle":"","parse-names":false,"suffix":""},{"dropping-particle":"","family":"Shaul","given":"Donald B.","non-dropping-particle":"","parse-names":false,"suffix":""}],"container-title":"Journal of Pediatric Surgery","id":"ITEM-9","issue":"11","issued":{"date-parts":[["1998"]]},"page":"1645-1647","title":"Definitive localization of isolated tracheoesophageal fistula using bronchoscopy and esophagoscopy for guide wire placement","type":"article-journal","volume":"33"},"uris":["http://www.mendeley.com/documents/?uuid=d6ed7eca-33dc-4ae1-9fbf-87e148d5175f"]},{"id":"ITEM-10","itemData":{"DOI":"10.1016/S0165-5876(99)00039-7","ISSN":"01655876","PMID":"6850959","abstract":"The authors report a series of eight cases of isolated tracheoesophageal fistula without esophageal atresia (or an H type fistula), treated in three pediatric ENT departments. This is a rare malformation whose diagnosis requires investigation for associated anomalies. The clinical signs are mainly respiratory but also digestive and the symptomatology can be severe. The diagnosis can be made with a barium swallow combined with cineradiography, but a tracheoesophageal endoscopy remains the investigation of choice. The treatment is surgical. In most cases, the fistula is accessible by a right or left cervicotomy, depending on the surgeon's practice, with a much lower postoperative morbidity as compared to a thoracotomy. The postoperative management was straightforward in most of our cases. We discuss the role of gastro-esophageal reflux with respect to postoperative morbidity as well as systematic treatment for reflux peri- operatively. The pros and cons of the various surgical approaches are also discussed.","author":[{"dropping-particle":"","family":"Genty","given":"Erwan","non-dropping-particle":"","parse-names":false,"suffix":""},{"dropping-particle":"","family":"Attal","given":"Pierre","non-dropping-particle":"","parse-names":false,"suffix":""},{"dropping-particle":"","family":"Nicollas","given":"Richard","non-dropping-particle":"","parse-names":false,"suffix":""},{"dropping-particle":"","family":"Roger","given":"Gilles","non-dropping-particle":"","parse-names":false,"suffix":""},{"dropping-particle":"","family":"Triglia","given":"Jean Michel","non-dropping-particle":"","parse-names":false,"suffix":""},{"dropping-particle":"","family":"Garabedian","given":"Erea Noël","non-dropping-particle":"","parse-names":false,"suffix":""},{"dropping-particle":"","family":"Bobin","given":"Serge","non-dropping-particle":"","parse-names":false,"suffix":""}],"container-title":"International Journal of Pediatric Otorhinolaryngology","id":"ITEM-10","issue":"3","issued":{"date-parts":[["1999"]]},"page":"231-238","title":"Congenital tracheoesophageal fistula without esophageal atresia","type":"article-journal","volume":"48"},"uris":["http://www.mendeley.com/documents/?uuid=734e3fae-4d89-4332-ac79-94d60f1f88fb"]},{"id":"ITEM-11","itemData":{"DOI":"10.1016/j.jpedsurg.2005.03.029","ISSN":"00223468","abstract":"Precise localization of the fistula is the most important step in the operative strategy for dealing with H-type tracheoesophageal fistula. Bronchoscopic cannulation of the fistula with a Fogarty or ureteric catheter has been recommended to aid ready identification, but it is not always successful. We report an innovative technique that permitted localization of H-type fistula intraoperatively. A flexible pediatric 2.2-mm bronchoscope (Olympus BF Type N20) was steered through a standard endotracheal tube, and the fistula tract was illuminated, making its identification and subsequent repair straightforward. We have successfully deployed this approach in 3 newborns. We recommend the technique to localize H-type fistula. © 2005 Elsevier Inc. All rights reserved.","author":[{"dropping-particle":"","family":"Goyal","given":"Anju","non-dropping-particle":"","parse-names":false,"suffix":""},{"dropping-particle":"","family":"Potter","given":"Frank","non-dropping-particle":"","parse-names":false,"suffix":""},{"dropping-particle":"","family":"Losty","given":"Paul D.","non-dropping-particle":"","parse-names":false,"suffix":""}],"container-title":"Journal of Pediatric Surgery","id":"ITEM-11","issue":"6","issued":{"date-parts":[["2005"]]},"page":"33-34","title":"Transillumination of H-type tracheoesophageal fistula using flexible miniature bronchoscopy: An innovative technique for operative localization","type":"article-journal","volume":"40"},"uris":["http://www.mendeley.com/documents/?uuid=9826d645-0696-4f08-8bf5-49f951bbfc40"]},{"id":"ITEM-12","itemData":{"DOI":"10.1038/jp.2008.198","ISSN":"07438346","abstract":"Many diagnostic methods have been used to establish the diagnosis for a suspected H-type tracheoesophageal fistula (TEF). In case of a strong assumption of an H-type fistula, besides all standard diagnostic work-up tools a more aggressive combined approach is advisable. However, in a critically ill premature infant, conventional invasive investigations could not be performed as being potentially hazardous and not always easy to achieve. We describe the unique imaging features of an H-type TEF on magnetic resonance imaging (MRI). Our case demonstrates that MR images could be used for diagnosis, and localization of an H-type TEF could be detected safely and accurately in a sick preterm infant.","author":[{"dropping-particle":"","family":"Gunlemez","given":"A.","non-dropping-particle":"","parse-names":false,"suffix":""},{"dropping-particle":"","family":"Anik","given":"Y.","non-dropping-particle":"","parse-names":false,"suffix":""},{"dropping-particle":"","family":"Elemen","given":"L.","non-dropping-particle":"","parse-names":false,"suffix":""},{"dropping-particle":"","family":"Tugay","given":"M.","non-dropping-particle":"","parse-names":false,"suffix":""},{"dropping-particle":"","family":"Gökalp","given":"A. S.","non-dropping-particle":"","parse-names":false,"suffix":""}],"container-title":"Journal of Perinatology","id":"ITEM-12","issue":"5","issued":{"date-parts":[["2009"]]},"page":"393-395","title":"H-type tracheoesophageal fistula in an extremely low birth weight premature neonate: Appearance on magnetic resonance imaging","type":"article-journal","volume":"29"},"uris":["http://www.mendeley.com/documents/?uuid=46608e2d-96c9-4c32-822d-ca904d70e764"]},{"id":"ITEM-13","itemData":{"DOI":"10.13029/aps.2018.24.2.94","ISSN":"2635-8778","author":[{"dropping-particle":"","family":"Sim","given":"Joohyun","non-dropping-particle":"","parse-names":false,"suffix":""},{"dropping-particle":"","family":"Hong","given":"Jeong","non-dropping-particle":"","parse-names":false,"suffix":""}],"container-title":"Advances in Pediatric Surgery","id":"ITEM-13","issue":"2","issued":{"date-parts":[["2018"]]},"page":"94","title":"Double H-type Tracheoesophageal Fistulae: A Case Report","type":"article-journal","volume":"24"},"uris":["http://www.mendeley.com/documents/?uuid=e397b7ae-577c-4e5a-83d6-05a0cf03ab6b"]},{"id":"ITEM-14","itemData":{"DOI":"10.1016/j.jpedsurg.2006.11.009","ISSN":"00223468","abstract":"Esophageal atresia (EA) with or without tracheoesophageal fistula (TEF) is a relatively common congenital condition in which there have been several described anatomical variants. The most common type, EA with distal TEF, comprises more than 75% of cases in many reports. Less commonly, a smaller proximal pouch fistula (H-type) will be associated with this most common variant in 1.4% of these cases. Only 2% of all cases of EA/TEF will have 2 large fistulas between the trachea and esophagus in which the end of the upper esophageal pouch connects terminally to the midtrachea and the distal esophagus arises from the trachea near the carina. Here we describe the management of an infant with this type of EA/TEF who was also found to have an H-type TEF of the proximal trachea. The combination of this type of EA/TEF with an associated H-type TEF or \"triple fistula\" has been previously described in the literature in only 1 other patient. © 2007 Elsevier Inc. All rights reserved.","author":[{"dropping-particle":"","family":"Kane","given":"Timothy D.","non-dropping-particle":"","parse-names":false,"suffix":""},{"dropping-particle":"","family":"Atri","given":"Prashant","non-dropping-particle":"","parse-names":false,"suffix":""},{"dropping-particle":"","family":"Potoka","given":"Douglas A.","non-dropping-particle":"","parse-names":false,"suffix":""}],"container-title":"Journal of Pediatric Surgery","id":"ITEM-14","issue":"6","issued":{"date-parts":[["2007"]]},"page":"10-12","title":"Triple fistula: management of a double tracheoesophageal fistula with a third H-type proximal fistula","type":"article-journal","volume":"42"},"uris":["http://www.mendeley.com/documents/?uuid=31b52d7e-caf6-4751-8e98-ea6f00773419"]},{"id":"ITEM-15","itemData":{"DOI":"10.1016/S0022-3468(97)90503-0","ISSN":"00223468","PMID":"9433996","abstract":"Background. H-type tracheoesophageal fistula (TEF) was diagnosed in 12 patients during the 25 years from 1971 to 1996. Although all patients were symptomatic since birth, in 58% of the cases, there was a diagnostic delay ranging from 26 days to 4 years. Methods. Esophagography and/or cineesophagography, or bronchoscopy and simultaneous methylene blue administration confirmed the diagnosis of H-type TEF. Although cineesophagography is highly effective in demonstrating H-type TEF today, bronchoscopy must be used in every patient suspected of having fistula, especially when the radiological methods fail. Bronchoscopy is helpful in diagnosis, in evaluation of associated respiratory tract anomalies, and in treatment. Results. Two newborn patients could not have been operated on because of pulmonary insufficiency resulting from delayed recognition of fistula. Ten patients underwent fistula repair, nine through cervical approach, and one through thoracotomy, with seven survivors. Conclusions. The results suggest that early diagnosis is essential in the newborn period. Oversight in identification of H-type TEF, unsatisfactory radiological method, masquerading symptoms related to associated anomalies, and minute symptoms ini some patients may cause delay in diagnosis. Radiological and endoscopic procedures are complementary in both diagnosis and treatment of H- type TEF.","author":[{"dropping-particle":"","family":"Karnak","given":"Ibrahim","non-dropping-particle":"","parse-names":false,"suffix":""},{"dropping-particle":"","family":"Şenocak","given":"Mehmet Emin","non-dropping-particle":"","parse-names":false,"suffix":""},{"dropping-particle":"","family":"Hiçsönmez","given":"Akgün","non-dropping-particle":"","parse-names":false,"suffix":""},{"dropping-particle":"","family":"Büyükpamukçu","given":"Nebil","non-dropping-particle":"","parse-names":false,"suffix":""}],"container-title":"Journal of Pediatric Surgery","id":"ITEM-15","issued":{"date-parts":[["1997"]]},"title":"The diagnosis and treatment of H-type tracheoesophageal fistula","type":"article-journal"},"uris":["http://www.mendeley.com/documents/?uuid=57508194-4cdc-4fb5-b3d6-77441c981b20"]},{"id":"ITEM-16","itemData":{"DOI":"10.1053/jpsu.2000.18332","ISSN":"00223468","abstract":"H-type tracheoesophageal fistulas (H-TEF) often are located in the low cervical/high thoracic region where determination of the most appropriate surgical approach is difficult. When it can provide adequate exposure, a cervical incision is preferred because of the likelihood of decreased morbidity. A child with VACTERL association presented with recurrent respiratory problems. Esophagogram showed an H-TEF below the level of the clavicle. A vascular guide wire was placed through the H-TEF with the ends brought out through the mouth. Under fluoroscopic guidance, gentle traction was placed on the wire to bring the fistula into the neck for an easily accessible cervical exposure, thus eliminating the need for a thoracotomy. Copyright (C) 2000 by W.B. Saunders Company.","author":[{"dropping-particle":"","family":"Ko","given":"Albert","non-dropping-particle":"","parse-names":false,"suffix":""},{"dropping-particle":"","family":"DiTirro","given":"Frederic R.","non-dropping-particle":"","parse-names":false,"suffix":""},{"dropping-particle":"","family":"Glatleider","given":"Paul A.","non-dropping-particle":"","parse-names":false,"suffix":""},{"dropping-particle":"","family":"Applebaum","given":"Harry","non-dropping-particle":"","parse-names":false,"suffix":""}],"container-title":"Journal of Pediatric Surgery","id":"ITEM-16","issue":"11","issued":{"date-parts":[["2000"]]},"page":"1621-1622","title":"Simplified access for division of the low cervical/high thoracic H-type tracheoesophageal fistula","type":"article-journal","volume":"35"},"uris":["http://www.mendeley.com/documents/?uuid=19c28146-db9c-4c6e-9a49-bf21ff08ce7e"]},{"id":"ITEM-17","itemData":{"DOI":"10.1016/j.pedneo.2013.06.010","ISSN":"18759572","abstract":"Scimitar syndrome is a rare congenital anomaly characterized by partial anomalous pulmonary venous drainage of the right lung to the inferior vena cava (IVC) creating a tubular opacity paralleling the right cardiac border on chest radiography which resembles a curved Turkish sword or scimitar. Associated pulmonary and vascular anomalies have been reported in cases of Scimitar syndrome, most commonly hypoplasia of right lung, dextroposition of the heart, hypoplasia of the right pulmonary artery, and aberrant arterial supply from the descending aorta to the affected lobe of the right lung. To the best of our knowledge, this is the first case of Scimitar syndrome with an H-type tracheoesophageal fistula that has ever been reported.","author":[{"dropping-particle":"","family":"Lastinger","given":"Allison","non-dropping-particle":"","parse-names":false,"suffix":""},{"dropping-particle":"","family":"Yaman","given":"Malek","non-dropping-particle":"El","parse-names":false,"suffix":""},{"dropping-particle":"","family":"Gustafson","given":"Robert","non-dropping-particle":"","parse-names":false,"suffix":""},{"dropping-particle":"","family":"Yossuck","given":"Panitan","non-dropping-particle":"","parse-names":false,"suffix":""}],"container-title":"Pediatrics and Neonatology","id":"ITEM-17","issue":"3","issued":{"date-parts":[["2016"]]},"page":"236-239","publisher":"Elsevier Taiwan LLC","title":"Scimitar Syndrome and H-type Tracheo-esophageal Fistula in a Newborn Infant","type":"article-journal","volume":"57"},"uris":["http://www.mendeley.com/documents/?uuid=ebd5f0e8-55c8-4268-a1bb-5aa4a43ff231"]},{"id":"ITEM-18","itemData":{"DOI":"10.1007/s003830100012","ISSN":"01790358","abstract":"H-type tracheo-oesophageal fistula (TOF) is a rare type of fistula without oesophageal atresia. The symptoms are usually present at birth, but the diagnosis is often delayed. Traditionally, contrast oesophagography and/or fiberoptic bronchoscopy are used to confirm the diagnosis. We describe the imaging features of a case of H-type TOF seen an three-dimensional computed tomography and virtual bronchoscopy and the usefulness of these techniques in pre-operative evaluation.","author":[{"dropping-particle":"","family":"Le","given":"S. D.V.","non-dropping-particle":"","parse-names":false,"suffix":""},{"dropping-particle":"","family":"Lam","given":"W. W.M.","non-dropping-particle":"","parse-names":false,"suffix":""},{"dropping-particle":"","family":"Tam","given":"P. K.H.","non-dropping-particle":"","parse-names":false,"suffix":""},{"dropping-particle":"","family":"Cheng","given":"W.","non-dropping-particle":"","parse-names":false,"suffix":""},{"dropping-particle":"","family":"Chan","given":"F. L.","non-dropping-particle":"","parse-names":false,"suffix":""}],"container-title":"Pediatric Surgery International","id":"ITEM-18","issue":"8","issued":{"date-parts":[["2001"]]},"page":"642-643","title":"H-type tracheo-oesophageal fistula: Appearance on three-dimensional computed tomography and virtual bronchoscopy","type":"article-journal","volume":"17"},"uris":["http://www.mendeley.com/documents/?uuid=0861ec3b-e623-4c85-b0bd-a193d36625d5"]},{"id":"ITEM-19","itemData":{"DOI":"10.1007/s00383-010-2678-2","ISSN":"01790358","abstract":"Congenital H-type fistulae are a rare abnormality. They commonly present with only minor respiratory complications and can, therefore, be difficult to identify. Conventionally, correction is via a ligation performed via either a cervical or thoracotomy incision, dependant on the fistula site. Thoracoscopic repair is emerging as a tenable alternative to traditional approaches and offers some advantages. This paper details the technical aspects of the thoracoscopic ligation of an H-type fistula. © Springer-Verlag 2010.","author":[{"dropping-particle":"","family":"Lisle","given":"R. M.","non-dropping-particle":"","parse-names":false,"suffix":""},{"dropping-particle":"","family":"Nataraja","given":"R. M.","non-dropping-particle":"","parse-names":false,"suffix":""},{"dropping-particle":"","family":"Mahomed","given":"A. A.","non-dropping-particle":"","parse-names":false,"suffix":""}],"container-title":"Pediatric Surgery International","id":"ITEM-19","issue":"12","issued":{"date-parts":[["2010"]]},"page":"1233-1236","title":"Technical aspects of the thoracoscopic repair of a late presenting congenital H-type fistula","type":"article-journal","volume":"26"},"uris":["http://www.mendeley.com/documents/?uuid=587582a7-5c40-4dd5-8a8d-b3d32de7f31f"]},{"id":"ITEM-20","itemData":{"DOI":"10.1016/j.jpedsurg.2012.06.012","ISSN":"00223468","abstract":"Isolated tracheoesophageal (H-type) fistula is a relatively uncommon congenital anomaly that can be difficult to identify and, at times, challenging to repair. We present a very unusual case of an infant with 2 distinct H-type tracheoesophageal fistulas (TEFs) identified and repaired in 1 operation. A newborn male infant presented with coughing with feeds. Contrast esophagram demonstrated an intrathoracic H-type fistula without esophageal atresia. In the operating room, rigid bronchoscopy was performed, and a second TEF was identified in the cervical region. A separate balloon catheter was placed in each fistula. The intrathoracic fistula was repaired through a thoracotomy incision, and the more proximal fistula was repaired through a cervical incision. Each repair was uncomplicated, and recovery was uneventful. Double H-type tracheoesophageal appears to be extremely rare. This case underscores the importance of searching for a second fistula by bronchoscopy before undertaking definitive repair of a TEF. © 2012 Elsevier Inc.","author":[{"dropping-particle":"","family":"Mattei","given":"Peter","non-dropping-particle":"","parse-names":false,"suffix":""}],"container-title":"Journal of Pediatric Surgery","id":"ITEM-20","issue":"11","issued":{"date-parts":[["2012"]]},"page":"e11-e13","publisher":"Elsevier Inc.","title":"Double H-type tracheoesophageal fistulas identified and repaired in 1 operation","type":"article-journal","volume":"47"},"uris":["http://www.mendeley.com/documents/?uuid=b4266968-61f4-46c3-a4d3-87a1eb0549ef"]}],"mendeley":{"formattedCitation":"(16–35)","plainTextFormattedCitation":"(16–35)","previouslyFormattedCitation":"(16–35)"},"properties":{"noteIndex":0},"schema":"https://github.com/citation-style-language/schema/raw/master/csl-citation.json"}</w:instrText>
      </w:r>
      <w:r w:rsidRPr="004B4FA5">
        <w:rPr>
          <w:color w:val="FFFFFF" w:themeColor="background1"/>
        </w:rPr>
        <w:fldChar w:fldCharType="separate"/>
      </w:r>
      <w:r w:rsidRPr="004B4FA5">
        <w:rPr>
          <w:noProof/>
          <w:color w:val="FFFFFF" w:themeColor="background1"/>
        </w:rPr>
        <w:t>(16–35)</w:t>
      </w:r>
      <w:r w:rsidRPr="004B4FA5">
        <w:rPr>
          <w:color w:val="FFFFFF" w:themeColor="background1"/>
        </w:rPr>
        <w:fldChar w:fldCharType="end"/>
      </w:r>
      <w:r w:rsidR="00373064" w:rsidRPr="004B4FA5">
        <w:rPr>
          <w:color w:val="FFFFFF" w:themeColor="background1"/>
        </w:rPr>
        <w:fldChar w:fldCharType="begin" w:fldLock="1"/>
      </w:r>
      <w:r w:rsidR="00373064" w:rsidRPr="004B4FA5">
        <w:rPr>
          <w:color w:val="FFFFFF" w:themeColor="background1"/>
        </w:rPr>
        <w:instrText>ADDIN CSL_CITATION {"citationItems":[{"id":"ITEM-1","itemData":{"DOI":"10.1097/01.sla.0000179649.15576.db","ISSN":"00034932","PMID":"16135928","abstract":"Objectives: For the past 60 years, successful repair of esophageal atresia (EA) and distal tracheoesophageal fistula (TEF) has been performed via a thoracotomy. However, a number of reports have described adverse musculoskeletal sequelae following thoracotomy in infants and young children. Until now, only a few scattered case reports have detailed an individual surgeon's success with thoracoscopic repair of EA/TEF. This multi-institutional review represents the largest experience describing the results with this approach. Methods: A cohort of international pediatric surgeons from centers that perform advanced laparoscopic and thoracoscopic operations in infants and children retrospectively reviewed their data on primary thoracoscopic repair in 104 newborns with EA/TEF. Newborns with EA without a distal TEF or those with an isolated TEF without EA were excluded. Results: In these 104 patients, the mean age at operation was 1.2 days (±1.1), the mean weight was 2.6 kg (±0.5), the mean operative time was 129.9 minutes (±55.5), the mean days of mechanical ventilation were 3.6 (±5.8), and the mean days of total hospitalization were 18.1 (±18.6). Twelve (11.5%) infants developed an early leak or stricture at the anastomosis and 33 (31.7%) required esophageal dilatation at least once. Five operations (4.8%) were converted to an open thoracotomy and one was staged due to a long gap between the 2 esophageal segments. Twenty-five newborns (24.0%) later required a laparoscopic fundoplication. A recurrent fistula between the esophagus and trachea developed in 2 infants (1.9%). A number of other operations were required in these patients, including imperforate anus repair in 10 patients (7 high, 3 low), aortopexy (7), laparoscopic duodenal atresia repair (4), and various major cardiac operations (5). Three patients died, one related to the EA/TEF on the 20th postoperative day. Conclusions: The thoracoscopic repair of EA/TEF represents a natural evolution in the operative correction of this complicated congenital anomaly and can be safely performed by experienced endoscopic surgeons. The results presented are comparable to previous reports of babies undergoing repair through a thoracotomy. Based on the associated musculoskeletal problems following thoracotomy, there will likely be long-term benefits for babies with this anomaly undergoing the thoracoscopic repair. Copyright © 2005 by Lippincott Williams &amp; Wilkins.","author":[{"dropping-particle":"","family":"Holcomb","given":"George W.","non-dropping-particle":"","parse-names":false,"suffix":""},{"dropping-particle":"","family":"Rothenberg","given":"Steven S.","non-dropping-particle":"","parse-names":false,"suffix":""},{"dropping-particle":"","family":"Bax","given":"Klaas M.A.","non-dropping-particle":"","parse-names":false,"suffix":""},{"dropping-particle":"","family":"Martinez-Ferro","given":"Marcelo","non-dropping-particle":"","parse-names":false,"suffix":""},{"dropping-particle":"","family":"Albanese","given":"Craig T.","non-dropping-particle":"","parse-names":false,"suffix":""},{"dropping-particle":"","family":"Ostlie","given":"Daniel J.","non-dropping-particle":"","parse-names":false,"suffix":""},{"dropping-particle":"","family":"Zee","given":"David C.","non-dropping-particle":"Van Der","parse-names":false,"suffix":""},{"dropping-particle":"","family":"Yeung","given":"C. K.","non-dropping-particle":"","parse-names":false,"suffix":""},{"dropping-particle":"","family":"O'Neill","given":"James A.","non-dropping-particle":"","parse-names":false,"suffix":""},{"dropping-particle":"","family":"Randolph","given":"Judson G.","non-dropping-particle":"","parse-names":false,"suffix":""},{"dropping-particle":"","family":"Foker","given":"John E.","non-dropping-particle":"","parse-names":false,"suffix":""},{"dropping-particle":"","family":"Schwartz","given":"Marshall Z.","non-dropping-particle":"","parse-names":false,"suffix":""}],"container-title":"Annals of Surgery","id":"ITEM-1","issued":{"date-parts":[["2005"]]},"title":"Thoracoscopic repair of esophageal atresia and tracheoesophageal fistula: A multi-institutional analysis","type":"paper-conference"},"uris":["http://www.mendeley.com/documents/?uuid=33039a1b-cb65-41f2-b3df-ebe19b2fdf06"]}],"mendeley":{"formattedCitation":"(36)","plainTextFormattedCitation":"(36)","previouslyFormattedCitation":"(36)"},"properties":{"noteIndex":0},"schema":"https://github.com/citation-style-language/schema/raw/master/csl-citation.json"}</w:instrText>
      </w:r>
      <w:r w:rsidR="00373064" w:rsidRPr="004B4FA5">
        <w:rPr>
          <w:color w:val="FFFFFF" w:themeColor="background1"/>
        </w:rPr>
        <w:fldChar w:fldCharType="separate"/>
      </w:r>
      <w:r w:rsidR="00373064" w:rsidRPr="004B4FA5">
        <w:rPr>
          <w:noProof/>
          <w:color w:val="FFFFFF" w:themeColor="background1"/>
        </w:rPr>
        <w:t>(36)</w:t>
      </w:r>
      <w:r w:rsidR="00373064" w:rsidRPr="004B4FA5">
        <w:rPr>
          <w:color w:val="FFFFFF" w:themeColor="background1"/>
        </w:rPr>
        <w:fldChar w:fldCharType="end"/>
      </w:r>
      <w:r w:rsidRPr="004B4FA5">
        <w:rPr>
          <w:color w:val="FFFFFF" w:themeColor="background1"/>
        </w:rPr>
        <w:fldChar w:fldCharType="begin" w:fldLock="1"/>
      </w:r>
      <w:r w:rsidR="00373064" w:rsidRPr="004B4FA5">
        <w:rPr>
          <w:color w:val="FFFFFF" w:themeColor="background1"/>
        </w:rPr>
        <w:instrText>ADDIN CSL_CITATION {"citationItems":[{"id":"ITEM-1","itemData":{"DOI":"10.1111/j.1440-1754.2006.00833.x","ISSN":"10344810","abstract":"H-type tracheoesophageal fistula is rare. Although symptoms are present from birth, its rarity and overlap of symptoms with other respiratory conditions makes diagnosis difficult and delayed. We report a case of H-type fistula in a 13-year-old girl that was detected incidentally during investigations for achalasia cardia. © 2006 Paediatrics and Child Health Division (Royal Australasian College of Surgeons).","author":[{"dropping-particle":"","family":"Ng","given":"Joanne","non-dropping-particle":"","parse-names":false,"suffix":""},{"dropping-particle":"","family":"Bartram","given":"Jack","non-dropping-particle":"","parse-names":false,"suffix":""},{"dropping-particle":"","family":"Antao","given":"Brice","non-dropping-particle":"","parse-names":false,"suffix":""},{"dropping-particle":"","family":"Everard","given":"Mark","non-dropping-particle":"","parse-names":false,"suffix":""},{"dropping-particle":"","family":"Shawis","given":"Rang","non-dropping-particle":"","parse-names":false,"suffix":""}],"container-title":"Journal of Paediatrics and Child Health","id":"ITEM-1","issue":"4","issued":{"date-parts":[["2006"]]},"page":"215-216","title":"H-type tracheoesophageal fistula masquerading as achalasia cardia in a 13-year-old child","type":"article-journal","volume":"42"},"uris":["http://www.mendeley.com/documents/?uuid=fe9f4820-f15b-4a7d-a58c-97ec8f4037c5"]},{"id":"ITEM-2","itemData":{"DOI":"10.1016/j.ijporl.2014.04.011","ISSN":"18728464","abstract":"Purpose: Aim of this systematic review is to investigate the thoracic and cervical surgical approaches of H-type tracheo-esophageal fistula (TEF) according to the position of the fistula. Methods: The PubMed database was searched for original studies on H-type TEF treatment published between 1977 and 2012. Manuscripts finally included were divided into open and thoracoscopic surgery groups. Results: Seventeen studies were selected for open surgery group, and most of them agree on the importance of pre-operative diagnosis of the fistula by preliminary tracheoscopy. Right cervicotomy was used in 70 cases (76.9%), left cervicotomy in 12 (13.2%), and thoracotomy only in 9 (9.9%). Five studies were included in thoracoscopic group (6 patients). Indications for the surgical approach (cervical vs thoracic) according to the position of the TEF were clearly described in 10 manuscripts, and all stated differences in surgical technique details. Complications and mortality rates were not statistically correlated to the different surgical approaches. Conclusions: The evidence base in regard to the treatment of H-type fistula in children is poor and the skills and preferences of the surgeons guide the choice of the procedure. Surgical division of the fistula is curative, and the key to a successful repair is the pre-operatively identification of the level of the fistula with tracheoscopy. Right cervicotomy seems to be the approach of choice in the majority of case, with the thoracic approach appropriate only for fistulae opening below T2. Further well-designed prospective studies which take into account of selection and performance bias are strongly required. © 2014 Elsevier Ireland Ltd.","author":[{"dropping-particle":"","family":"Parolini","given":"Filippo","non-dropping-particle":"","parse-names":false,"suffix":""},{"dropping-particle":"","family":"Morandi","given":"Anna","non-dropping-particle":"","parse-names":false,"suffix":""},{"dropping-particle":"","family":"Macchini","given":"Francesco","non-dropping-particle":"","parse-names":false,"suffix":""},{"dropping-particle":"","family":"Gentilino","given":"Valerio","non-dropping-particle":"","parse-names":false,"suffix":""},{"dropping-particle":"","family":"Zanini","given":"Andrea","non-dropping-particle":"","parse-names":false,"suffix":""},{"dropping-particle":"","family":"Leva","given":"Ernesto","non-dropping-particle":"","parse-names":false,"suffix":""}],"container-title":"International Journal of Pediatric Otorhinolaryngology","id":"ITEM-2","issue":"7","issued":{"date-parts":[["2014"]]},"page":"985-989","publisher":"Elsevier Ireland Ltd","title":"Cervical/thoracotomic/thoracoscopic approaches for H-type congenital tracheo-esophageal fistula: A systematic review","type":"article-journal","volume":"78"},"uris":["http://www.mendeley.com/documents/?uuid=2fe70abd-8d61-4399-80b4-68e2f613851a"]},{"id":"ITEM-3","itemData":{"ISSN":"2218-8185","PMID":"22953298","abstract":"Tracheoesophageal fistula (TEF) without associated esophageal atresia (EA) is a rare congenital anomaly. Diagnosis in neonatal period is usually not made and most of the patients are treated as cases of pneumonia. A case of H-type of tracheoesophageal fistula, diagnosed within 24 hours of delivery based upon choking and cyanosis on first trial of feed, is being reported. Diagnosis was confirmed with contrast esophagram. Through cervical approach fistula was repaired and baby had uneventful post operative outcome.","author":[{"dropping-particle":"","family":"Riazulhaq","given":"Muhammad","non-dropping-particle":"","parse-names":false,"suffix":""},{"dropping-particle":"","family":"Elhassan","given":"Elbagir","non-dropping-particle":"","parse-names":false,"suffix":""}],"container-title":"APSP journal of case reports","id":"ITEM-3","issue":"1","issued":{"date-parts":[["2012"]]},"page":"4","title":"Early recognition of h-type tracheoesophageal fistula.","type":"article-journal","volume":"3"},"uris":["http://www.mendeley.com/documents/?uuid=a1ba8b48-e5de-441c-baab-611fead1f9cd"]},{"id":"ITEM-4","itemData":{"DOI":"10.1016/j.jpedsurg.2017.10.025","ISSN":"15315037","abstract":"Purpose: This study evaluates the results of thoracoscopic management of complex, non-type C, EA and TEF in infants. Methods: From March 2000 to February 2017, 23 patients were treated for Type A N = 13, Type B N = 4, and Type E N = 6. Patients diagnosed with EA had G-tube feeds for a period of 4–9 weeks. All procedures were performed thoracoscopically. EA gaps were between 4 and 7 1/2 vertebral bodies. Results: All surgeries were completed thoracoscopically. Average operative time was 95 min for Type A, 115 min for Type B, and 50 min for Type E. Two patients with long gaps had small leaks which resolved with conservative management. One patient with an H-type was re-intubated causing a partial disruption of the tracheal repair. This required thoracoscopic re-exploration with repair and placement of an intercostal muscle flap. No patient has any clinical evidence of fused ribs, chest wall asymmetry, shoulder girdle weakness, or winged scapula. Conclusion: Thoracoscopic repair of complex EA and TEF is safe and effective. The excellent visualization of the thoracic inlet allows for extensive mobilization creating sufficient length for long gaps and safely managing high fistulas. This may limit injury to adjacent structures and avoid a neck incision and chest wall deformity. Level of evidence: IV.","author":[{"dropping-particle":"","family":"Rothenberg","given":"Steven S.","non-dropping-particle":"","parse-names":false,"suffix":""}],"container-title":"Journal of Pediatric Surgery","id":"ITEM-4","issue":"1","issued":{"date-parts":[["2018"]]},"page":"121-125","publisher":"Elsevier Inc.","title":"Thoracoscopic management of non-type C esophageal atresia and tracheoesophageal atresia","type":"article-journal","volume":"53"},"uris":["http://www.mendeley.com/documents/?uuid=401b8d3d-b99e-48d5-a345-0358525dfe02"]},{"id":"ITEM-5","itemData":{"DOI":"10.4103/1319-3767.93827","ISSN":"13193767","author":[{"dropping-particle":"","family":"Singh","given":"Sunita","non-dropping-particle":"","parse-names":false,"suffix":""},{"dropping-particle":"","family":"Wakhlu","given":"Ashish","non-dropping-particle":"","parse-names":false,"suffix":""}],"container-title":"Saudi Journal of Gastroenterology","id":"ITEM-5","issue":"2","issued":{"date-parts":[["2012"]]},"page":"151-152","title":"Megaesophagus in the pediatric age group: A diagnostic dilemma","type":"article-journal","volume":"18"},"uris":["http://www.mendeley.com/documents/?uuid=00353a99-1c9b-46d0-bc9b-e11e91af3e20"]},{"id":"ITEM-6","itemData":{"DOI":"10.1080/jmf.13.4.279.280","ISSN":"14767058","abstract":"H-type tracheoesophageal fistula is a rare congenital condition. Its rarity and concurrent problems, such as respiratory distress, may delay its detection. We report delay in the diagnosis in a preterm small-for-gestational-age baby who showed symptoms of apnea and recurrent pneumonia, even when she was being fed by orogastric tube.","author":[{"dropping-particle":"","family":"Tarcan","given":"A.","non-dropping-particle":"","parse-names":false,"suffix":""},{"dropping-particle":"","family":"Gürakan","given":"B.","non-dropping-particle":"","parse-names":false,"suffix":""},{"dropping-particle":"","family":"Arda","given":"S.","non-dropping-particle":"","parse-names":false,"suffix":""},{"dropping-particle":"","family":"Boybat","given":"F.","non-dropping-particle":"","parse-names":false,"suffix":""}],"container-title":"Journal of Maternal-Fetal and Neonatal Medicine","id":"ITEM-6","issue":"4","issued":{"date-parts":[["2003"]]},"page":"279-280","title":"Congenital H-type fistula: Delayed diagnosis in a preterm infant","type":"article-journal","volume":"13"},"uris":["http://www.mendeley.com/documents/?uuid=d5c90a8a-a99d-4704-a4c3-3ee7d2153246"]},{"id":"ITEM-7","itemData":{"DOI":"10.1016/j.ijporl.2017.01.022","ISSN":"18728464","abstract":"Purpose We compared the postnatal course, morbidity and early results after repair for cases of isolated or “pure” TEF with those for cases of esophageal atresia (EA) with distal tracheoesophageal fistula (TEF). Methods Twenty-four consecutive infants were divided into two groups: isolated TEF [TEF group] (n = 5) and EA with distal TEF [EA group] (n = 19). Results. A high rate of prematurity (29%) and major cardiac and other surgically-relevant malformations (0.8 vs. 0.7 per infant) was found in both groups. The median age at surgery was 8 days for the TEF group vs. 1 day for the EA group (p &lt; 0.01). Most infants of both cohorts had stable acid-base and respiratory parameters at admission. Generally, tracheoscopy provided valuable information regarding the position of the TEF. Surgery for isolated TEF was performed via right cervicotomy in 4 cases and via thoracotomy in one. Postoperative thoracostomy tubes were inserted in 3 cases and one emergency gastrostomy was created for acute gastric overextension (exclusively in patients with EA). The duration of postoperative mechanical ventilation (49 vs. 113 h, p = 0.045) and the median length of stay in the pediatric surgery unit (10 vs. 20.5 days, p = 0.003) were shorter for the isolated TEF group. Four EA patients experienced severe events. Total mortality was 8% (0 out of 5 with TEF vs. 2 out of 19 with EA). Conclusion Developmental delay and a high rate of morbidity were found in both groups. More complex surgery increased perioperative morbidity in cases of EA. With early recognition of isolated TEF, a less complicated course can be expected in comparison with esophageal atresia.","author":[{"dropping-particle":"","family":"Tröbs","given":"R. B.","non-dropping-particle":"","parse-names":false,"suffix":""},{"dropping-particle":"","family":"Finke","given":"W.","non-dropping-particle":"","parse-names":false,"suffix":""},{"dropping-particle":"","family":"Bahr","given":"M.","non-dropping-particle":"","parse-names":false,"suffix":""},{"dropping-particle":"","family":"Roll","given":"C.","non-dropping-particle":"","parse-names":false,"suffix":""},{"dropping-particle":"","family":"Nissen","given":"M.","non-dropping-particle":"","parse-names":false,"suffix":""},{"dropping-particle":"","family":"Vahdad","given":"M. R.","non-dropping-particle":"","parse-names":false,"suffix":""},{"dropping-particle":"","family":"Cernaianu","given":"G.","non-dropping-particle":"","parse-names":false,"suffix":""}],"container-title":"International Journal of Pediatric Otorhinolaryngology","id":"ITEM-7","issued":{"date-parts":[["2017"]]},"page":"104-111","title":"Isolated tracheoesophageal fistula versus esophageal atresia – Early morbidity and short-term outcome. A single institution series","type":"article-journal","volume":"94"},"uris":["http://www.mendeley.com/documents/?uuid=e6f7b10c-2e90-48af-9b1f-52fcc603aa4b"]},{"id":"ITEM-8","itemData":{"DOI":"10.1016/j.ijporl.2005.10.017","ISSN":"01655876","abstract":"Objective: Congenital H-Type tracheoesophageal fistulae (H-Type TEF) and recurrent fistulae after primary repair of esophageal atresia represent a difficult problem in diagnosis and management. The treatment traditionally involved an open technique via a cervical or thoracic route, approaches with high morbidity and mortality rates of up to 50%. Endoscopic closure of fistulae has been reported with various techniques such as tissue adhesives, electrocautery, sclerosants and laser. However, the published case series contain a small number of patients with usually short-term follow-up. The aim of this paper is to present the experience of a decade at Toronto's Hospital for Sick Children, using diathermy and histoacryl tissue adhesive and discuss the indications and limitations of this technique. Methods: Since 1995, 192 patients have been managed in this institution with tracheoesophageal fistulae of which 10 patients have been treated endoscopically. The fistulae were both of H-Type and recurrent tracheoesophageal fistulae following surgery for esophageal atresia and fistula division. One fistula occurred following trauma. The procedure was undertaken under general anesthesia in the image guided therapy suite under fluoroscopic control. Flexible ball electrocautery and injection of histoacryl glue were used either on their own or in combination. Results: Fistula closure was achieved in 9 out of 10 fistulae. Four patients had a second endoscopic procedure. No major respiratory or other complications were encountered in association with the procedure. Follow-up has been between 3 months and 9 years. Conclusion: We conclude, endoscopic treatment of tracheoesophageal fistulae with electrocautery and histoacryl glue has been a safe and successful technique of managing H-Type and recurrent tracheoesophageal fistulae. In this paper, we discuss the indications and the surgical steps of the procedure. We highlight that diathermy should be carefully controlled and applied preferably in the small non-patulous fistulae. A fistula that has not closed after two endoscopic attempts is not suitable for further endoscopic treatment and therefore an external approach should be recommended. © 2005 Elsevier Ireland Ltd. All rights reserved.","author":[{"dropping-particle":"","family":"Tzifa","given":"K. T.","non-dropping-particle":"","parse-names":false,"suffix":""},{"dropping-particle":"","family":"Maxwell","given":"E. L.","non-dropping-particle":"","parse-names":false,"suffix":""},{"dropping-particle":"","family":"Chait","given":"P.","non-dropping-particle":"","parse-names":false,"suffix":""},{"dropping-particle":"","family":"James","given":"A. L.","non-dropping-particle":"","parse-names":false,"suffix":""},{"dropping-particle":"","family":"Forte","given":"V.","non-dropping-particle":"","parse-names":false,"suffix":""},{"dropping-particle":"","family":"Ein","given":"S. H.","non-dropping-particle":"","parse-names":false,"suffix":""},{"dropping-particle":"","family":"Friedburg","given":"J.","non-dropping-particle":"","parse-names":false,"suffix":""}],"container-title":"International Journal of Pediatric Otorhinolaryngology","id":"ITEM-8","issue":"5","issued":{"date-parts":[["2006"]]},"page":"925-930","title":"Endoscopic treatment of congenital H-Type and recurrent tracheoesophageal fistula with electrocautery and histoacryl glue","type":"article-journal","volume":"70"},"uris":["http://www.mendeley.com/documents/?uuid=6cc2613d-54d3-489c-a475-234a86ba3e11"]},{"id":"ITEM-9","itemData":{"DOI":"10.1016/j.jpedsurg.2012.05.015","ISSN":"00223468","abstract":"Congenital esophageal stenosis combined with H-type tracheoesophageal fistula is a rare clinical entity that is often not diagnosed until months or sometimes many years after birth. We present a case of a boy who presented both these entities and was treated by thoracoscopy. © 2012 Elsevier Inc. All rights reserved.","author":[{"dropping-particle":"","family":"Poll","given":"Daan","non-dropping-particle":"Van","parse-names":false,"suffix":""},{"dropping-particle":"","family":"Zee","given":"David C.","non-dropping-particle":"Van Der","parse-names":false,"suffix":""}],"container-title":"Journal of Pediatric Surgery","id":"ITEM-9","issue":"8","issued":{"date-parts":[["2012"]]},"page":"1611-1613","publisher":"Elsevier Inc.","title":"Thoracoscopic treatment of congenital esophageal stenosis in combination with H-type tracheoesophageal fistula","type":"article-journal","volume":"47"},"uris":["http://www.mendeley.com/documents/?uuid=24b83a7d-a69d-4b1c-96f8-8fbcb37982e8"]},{"id":"ITEM-10","itemData":{"DOI":"10.1016/j.jpedsurg.2018.10.059","ISSN":"15315037","abstract":"Isolated tracheoesophageal fistula (TEF) is a rare condition with a previously reported high incidence of vocal cord paresis. A technique using recurrent laryngeal nerve monitoring is described as a strategy to potentially minimize the risk of vocal cord dysfunction in this patient population.","author":[{"dropping-particle":"","family":"Wright","given":"Tiffany N.","non-dropping-particle":"","parse-names":false,"suffix":""},{"dropping-particle":"","family":"Grant","given":"Christa","non-dropping-particle":"","parse-names":false,"suffix":""},{"dropping-particle":"","family":"Hirschl","given":"Ronald B.","non-dropping-particle":"","parse-names":false,"suffix":""},{"dropping-particle":"","family":"Lal","given":"Dave R.","non-dropping-particle":"","parse-names":false,"suffix":""},{"dropping-particle":"","family":"Minneci","given":"Peter C.","non-dropping-particle":"","parse-names":false,"suffix":""},{"dropping-particle":"","family":"Fallat","given":"Mary E.","non-dropping-particle":"","parse-names":false,"suffix":""}],"container-title":"Journal of Pediatric Surgery","id":"ITEM-10","issue":"8","issued":{"date-parts":[["2019"]]},"page":"1711-1714","publisher":"Elsevier Inc.","title":"Neural monitoring during H-type tracheoesophageal fistula division: A way to decrease recurrent laryngeal nerve injury?","type":"article-journal","volume":"54"},"uris":["http://www.mendeley.com/documents/?uuid=e2598171-37a3-4760-a3af-41039c82eab0"]},{"id":"ITEM-11","itemData":{"DOI":"10.1007/s00383-016-4012-0","ISBN":"0038301640120","ISSN":"14379813","abstract":"Purpose: To evaluate outcomes following repair of H-type tracheoesophageal fistula (TEF). Methods: Retrospective chart review of infants with H-type TEF treated at our institution between 2000 and 2014. Patient demographics, surgical management, and postoperative function were evaluated. Results: Of the 268 patients with esophageal atresia/TEF treated at our center, 16 (6%) had an H-type TEF (10 males). Thirteen (81%) had associated anomalies. All patients were symptomatic: choking and sputtering were the most common presentation (n = 10, 63%). Diagnosis Age at diagnosis was 8 days (1 day–34 months). All patients were diagnosed based on a single esophagogram. Prior to surgery, 12 (75%) patients underwent bronchoscopy and 11 underwent cannulation of the TEF tract. Surgery All patients underwent open repair. One was started thoracoscopically but converted to open due to esophageal sero-muscular injury. Repair was achieved in all patients via a transcervical approach (right-sided incision in 15). One patient had an unsuccessful prior attempt at repair using tissue glue. Following TEF division, 11 patients had tissue interposition grafts placed (9 muscle, 2 fat). Postoperative course Eight (50%) patients had postoperative vocal cord paresis (6 right-sided, 2 bilateral). A patient developed recurrent TEF 78 days postoperatively that was subsequently repaired. Follow-up At 41 months (8–143), there were no mortalities, all patients with vocal cord paresis were asymptomatic despite the fact that only 3 of 8 (38%) regained function, and nine (56%) patients had gastro-esophageal reflux requiring treatment. Conclusions: This large, single-center series demonstrates that H-type TEF can be diagnosed with esophagogram at an early age. Postoperative recurrent laryngeal nerve paresis and gastro-esophageal reflux disease are common following repair. Although most patients with vocal cord paresis eventually become asymptomatic, two-thirds do not regain vocal cord function. This reinforces the importance of routine examination of vocal cord movement following H-type TEF repair.","author":[{"dropping-particle":"","family":"Zani","given":"Augusto","non-dropping-particle":"","parse-names":false,"suffix":""},{"dropping-particle":"","family":"Jamal","given":"Luai","non-dropping-particle":"","parse-names":false,"suffix":""},{"dropping-particle":"","family":"Cobellis","given":"Giovanni","non-dropping-particle":"","parse-names":false,"suffix":""},{"dropping-particle":"","family":"Wolinska","given":"Justyna M.","non-dropping-particle":"","parse-names":false,"suffix":""},{"dropping-particle":"","family":"Fung","given":"Samuel","non-dropping-particle":"","parse-names":false,"suffix":""},{"dropping-particle":"","family":"Propst","given":"Evan J.","non-dropping-particle":"","parse-names":false,"suffix":""},{"dropping-particle":"","family":"Chiu","given":"Priscilla P.L.","non-dropping-particle":"","parse-names":false,"suffix":""},{"dropping-particle":"","family":"Pierro","given":"Agostino","non-dropping-particle":"","parse-names":false,"suffix":""}],"container-title":"Pediatric Surgery International","id":"ITEM-11","issue":"2","issued":{"date-parts":[["2017"]]},"page":"187-190","publisher":"Springer Berlin Heidelberg","title":"Long-term outcomes following H-type tracheoesophageal fistula repair in infants","type":"article-journal","volume":"33"},"uris":["http://www.mendeley.com/documents/?uuid=596677e8-09d2-446a-a85d-90b233cd949a"]}],"mendeley":{"formattedCitation":"(37–47)","plainTextFormattedCitation":"(37–47)","previouslyFormattedCitation":"(37–47)"},"properties":{"noteIndex":0},"schema":"https://github.com/citation-style-language/schema/raw/master/csl-citation.json"}</w:instrText>
      </w:r>
      <w:r w:rsidRPr="004B4FA5">
        <w:rPr>
          <w:color w:val="FFFFFF" w:themeColor="background1"/>
        </w:rPr>
        <w:fldChar w:fldCharType="separate"/>
      </w:r>
      <w:r w:rsidR="00373064" w:rsidRPr="004B4FA5">
        <w:rPr>
          <w:noProof/>
          <w:color w:val="FFFFFF" w:themeColor="background1"/>
        </w:rPr>
        <w:t>(37–47)</w:t>
      </w:r>
      <w:r w:rsidRPr="004B4FA5">
        <w:rPr>
          <w:color w:val="FFFFFF" w:themeColor="background1"/>
        </w:rPr>
        <w:fldChar w:fldCharType="end"/>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373064">
        <w:rPr>
          <w:rFonts w:ascii="Calibri" w:hAnsi="Calibri" w:cs="Calibri"/>
          <w:noProof/>
          <w:szCs w:val="24"/>
        </w:rPr>
        <w:t xml:space="preserve">1. </w:t>
      </w:r>
      <w:r w:rsidRPr="00373064">
        <w:rPr>
          <w:rFonts w:ascii="Calibri" w:hAnsi="Calibri" w:cs="Calibri"/>
          <w:noProof/>
          <w:szCs w:val="24"/>
        </w:rPr>
        <w:tab/>
        <w:t xml:space="preserve">Allal H, Montes-Tapia F, Andina G, Bigorre M, Lopez M, Galifer RB. Thoracoscopic repair of H-type tracheoesophageal fistula in the newborn: A technical case report. J Pediatr Surg. 2004;39(10):1568–70.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 </w:t>
      </w:r>
      <w:r w:rsidRPr="00373064">
        <w:rPr>
          <w:rFonts w:ascii="Calibri" w:hAnsi="Calibri" w:cs="Calibri"/>
          <w:noProof/>
          <w:szCs w:val="24"/>
        </w:rPr>
        <w:tab/>
        <w:t xml:space="preserve">Al-Salem AH, Mohaidly M Al, Al-Buainain HMH, Al-jadaan S, Raboei E. Congenital H-type tracheoesophageal fistula: a national multicenter study. Pediatr Surg Int. 2016;32(5):487–91.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 </w:t>
      </w:r>
      <w:r w:rsidRPr="00373064">
        <w:rPr>
          <w:rFonts w:ascii="Calibri" w:hAnsi="Calibri" w:cs="Calibri"/>
          <w:noProof/>
          <w:szCs w:val="24"/>
        </w:rPr>
        <w:tab/>
        <w:t xml:space="preserve">Boybeyi Ö, Köse M, Ersöz DD, Haliloglu M, Karnak I, Şenocak ME. Achalasia-like findings in a case with delayed diagnosis of H-type tracheoesophageal fistula. Pediatr Surg Int. 2008;24(8):965–9.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4. </w:t>
      </w:r>
      <w:r w:rsidRPr="00373064">
        <w:rPr>
          <w:rFonts w:ascii="Calibri" w:hAnsi="Calibri" w:cs="Calibri"/>
          <w:noProof/>
          <w:szCs w:val="24"/>
        </w:rPr>
        <w:tab/>
        <w:t xml:space="preserve">Brookes JT, Smith MC, Smith RJH, Bauman NM, Manaligod JM, Sandler AD. H-type congenital tracheoesophageal fistula: University of Iowa experience 1985 to 2005. Ann Otol Rhinol Laryngol. 2007;116(5):363–8.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5. </w:t>
      </w:r>
      <w:r w:rsidRPr="00373064">
        <w:rPr>
          <w:rFonts w:ascii="Calibri" w:hAnsi="Calibri" w:cs="Calibri"/>
          <w:noProof/>
          <w:szCs w:val="24"/>
        </w:rPr>
        <w:tab/>
        <w:t xml:space="preserve">Butterworth SA, Webber EM, Jamieson DH. Pediatric surgical images: H-type tracheoesophageal fistula. J Pediatr Surg. 2001;36(6):958–9.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6. </w:t>
      </w:r>
      <w:r w:rsidRPr="00373064">
        <w:rPr>
          <w:rFonts w:ascii="Calibri" w:hAnsi="Calibri" w:cs="Calibri"/>
          <w:noProof/>
          <w:szCs w:val="24"/>
        </w:rPr>
        <w:tab/>
        <w:t>Conforti A, Iacusso C, Valfrè L, Trozzi M, Bottero S, Bagolan P. Cervical repair of congenital tracheoesophageal fistula: Complications lurking! J Pediatr Surg [Internet]. 2016;51(10):1623–6. Available from: http://dx.doi.org/10.1016/j.jpedsurg.2016.06.010</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7. </w:t>
      </w:r>
      <w:r w:rsidRPr="00373064">
        <w:rPr>
          <w:rFonts w:ascii="Calibri" w:hAnsi="Calibri" w:cs="Calibri"/>
          <w:noProof/>
          <w:szCs w:val="24"/>
        </w:rPr>
        <w:tab/>
        <w:t xml:space="preserve">Cuestas G, Rodríguez V, Millán C, Munzón PB, Munzón GB. H-type tracheoesophageal fistula in the neonatal period: Difficulties in diagnosis and different treatment approaches. A case series. Arch Argent Pediatr. 2020;118(1):56–60.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8. </w:t>
      </w:r>
      <w:r w:rsidRPr="00373064">
        <w:rPr>
          <w:rFonts w:ascii="Calibri" w:hAnsi="Calibri" w:cs="Calibri"/>
          <w:noProof/>
          <w:szCs w:val="24"/>
        </w:rPr>
        <w:tab/>
        <w:t xml:space="preserve">Amat F, Heraud MC, Scheye T, Canavese M, Labbé A. Flexible bronchoscopic cannulation of </w:t>
      </w:r>
      <w:r w:rsidRPr="00373064">
        <w:rPr>
          <w:rFonts w:ascii="Calibri" w:hAnsi="Calibri" w:cs="Calibri"/>
          <w:noProof/>
          <w:szCs w:val="24"/>
        </w:rPr>
        <w:lastRenderedPageBreak/>
        <w:t>an isolated H-type tracheoesophageal fistula in a newborn. J Pediatr Surg [Internet]. 2012;47(10):e9. Available from: http://dx.doi.org/10.1016/j.jpedsurg.2012.05.012</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9. </w:t>
      </w:r>
      <w:r w:rsidRPr="00373064">
        <w:rPr>
          <w:rFonts w:ascii="Calibri" w:hAnsi="Calibri" w:cs="Calibri"/>
          <w:noProof/>
          <w:szCs w:val="24"/>
        </w:rPr>
        <w:tab/>
        <w:t xml:space="preserve">Antabak A, Luetic T, Caleta D, Romic I. H-type Tracheoesophageal Fistula in a Newborn: Determining the Exact Position of Fistula by Intra-operative Guidewire Placement. J neonatal Surg. 2014;3(3):36.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10. </w:t>
      </w:r>
      <w:r w:rsidRPr="00373064">
        <w:rPr>
          <w:rFonts w:ascii="Calibri" w:hAnsi="Calibri" w:cs="Calibri"/>
          <w:noProof/>
          <w:szCs w:val="24"/>
        </w:rPr>
        <w:tab/>
        <w:t xml:space="preserve">Antao B, Soccorso G, Bateman N, Shawis R. H-type tracheoesophageal fistula with type III laryngotracheoesophageal cleft. Eur Arch Oto-Rhino-Laryngology. 2007;264(11):1373–6.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11. </w:t>
      </w:r>
      <w:r w:rsidRPr="00373064">
        <w:rPr>
          <w:rFonts w:ascii="Calibri" w:hAnsi="Calibri" w:cs="Calibri"/>
          <w:noProof/>
          <w:szCs w:val="24"/>
        </w:rPr>
        <w:tab/>
        <w:t>Jaiswal AA, Garg AK, Mohanty MK. “H” type tracheo-oesophageal fistula - Case reports with review of the literature. Egypt J Ear, Nose, Throat Allied Sci [Internet]. 2014;15(2):143–8. Available from: http://dx.doi.org/10.1016/j.ejenta.2013.12.007</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12. </w:t>
      </w:r>
      <w:r w:rsidRPr="00373064">
        <w:rPr>
          <w:rFonts w:ascii="Calibri" w:hAnsi="Calibri" w:cs="Calibri"/>
          <w:noProof/>
          <w:szCs w:val="24"/>
        </w:rPr>
        <w:tab/>
        <w:t xml:space="preserve">Aziz GA, Schier F. Thoracoscopic ligation of a tracheoesophageal H-type fistula in a newborn. J Pediatr Surg. 2005;40(6):35–6.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13. </w:t>
      </w:r>
      <w:r w:rsidRPr="00373064">
        <w:rPr>
          <w:rFonts w:ascii="Calibri" w:hAnsi="Calibri" w:cs="Calibri"/>
          <w:noProof/>
          <w:szCs w:val="24"/>
        </w:rPr>
        <w:tab/>
        <w:t xml:space="preserve">Babu R, Hutton KAR, Spitz L. H-type tracheo-oesophageal fistula with congenital oesophageal stenosis. Pediatr Surg Int. 2005;21(5):386–7.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14. </w:t>
      </w:r>
      <w:r w:rsidRPr="00373064">
        <w:rPr>
          <w:rFonts w:ascii="Calibri" w:hAnsi="Calibri" w:cs="Calibri"/>
          <w:noProof/>
          <w:szCs w:val="24"/>
        </w:rPr>
        <w:tab/>
        <w:t xml:space="preserve">Batra YK, Rajeev S, Rao KLN. Severe stridor following the repair of H-type tracheoesophageal fistula in an 11 month infant. Acta Anaesthesiol Belg. 2008;59(4):267–71.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15. </w:t>
      </w:r>
      <w:r w:rsidRPr="00373064">
        <w:rPr>
          <w:rFonts w:ascii="Calibri" w:hAnsi="Calibri" w:cs="Calibri"/>
          <w:noProof/>
          <w:szCs w:val="24"/>
        </w:rPr>
        <w:tab/>
        <w:t>Bhatnagar V, Lal R, Sriniwas M, Agarwala S, Mitra DK. Endoscopic treatment of tracheoesophageal fistula using electrocautery and the Nd:YAG laser. J Pediatr Surg [Internet]. 1999 Mar [cited 2020 May 11];34(3):464–7. Available from: http://www.ncbi.nlm.nih.gov/pubmed/10211655</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16. </w:t>
      </w:r>
      <w:r w:rsidRPr="00373064">
        <w:rPr>
          <w:rFonts w:ascii="Calibri" w:hAnsi="Calibri" w:cs="Calibri"/>
          <w:noProof/>
          <w:szCs w:val="24"/>
        </w:rPr>
        <w:tab/>
        <w:t>Dai J, Pan Z, Wang Q, Wu Y, Wang J, Wang G, et al. Experience of diagnosis and treatment of 31 H-type tracheoesophageal fistula in a single clinical center. Pediatr Surg Int [Internet]. 2018;34(7):715–9. Available from: http://dx.doi.org/10.1007/s00383-018-4293-6</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lastRenderedPageBreak/>
        <w:t xml:space="preserve">17. </w:t>
      </w:r>
      <w:r w:rsidRPr="00373064">
        <w:rPr>
          <w:rFonts w:ascii="Calibri" w:hAnsi="Calibri" w:cs="Calibri"/>
          <w:noProof/>
          <w:szCs w:val="24"/>
        </w:rPr>
        <w:tab/>
        <w:t xml:space="preserve">Daniel SJ, Smith MM. Tracheoesophageal fistula: Open versus endoscopic repair. Curr Opin Otolaryngol Head Neck Surg. 2016;24(6):510–5.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18. </w:t>
      </w:r>
      <w:r w:rsidRPr="00373064">
        <w:rPr>
          <w:rFonts w:ascii="Calibri" w:hAnsi="Calibri" w:cs="Calibri"/>
          <w:noProof/>
          <w:szCs w:val="24"/>
        </w:rPr>
        <w:tab/>
        <w:t xml:space="preserve">Goyal A, Potter F, Losty PD. Transillumination of H-type tracheoesophageal fistula using flexible miniature bronchoscopy: An innovative technique for operative localization. J Pediatr Surg. 2005;40(6):33–4.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19. </w:t>
      </w:r>
      <w:r w:rsidRPr="00373064">
        <w:rPr>
          <w:rFonts w:ascii="Calibri" w:hAnsi="Calibri" w:cs="Calibri"/>
          <w:noProof/>
          <w:szCs w:val="24"/>
        </w:rPr>
        <w:tab/>
        <w:t xml:space="preserve">Gunlemez A, Anik Y, Elemen L, Tugay M, Gökalp AS. H-type tracheoesophageal fistula in an extremely low birth weight premature neonate: Appearance on magnetic resonance imaging. J Perinatol. 2009;29(5):393–5.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0. </w:t>
      </w:r>
      <w:r w:rsidRPr="00373064">
        <w:rPr>
          <w:rFonts w:ascii="Calibri" w:hAnsi="Calibri" w:cs="Calibri"/>
          <w:noProof/>
          <w:szCs w:val="24"/>
        </w:rPr>
        <w:tab/>
        <w:t xml:space="preserve">Sim J, Hong J. Double H-type Tracheoesophageal Fistulae: A Case Report. Adv Pediatr Surg. 2018;24(2):94.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1. </w:t>
      </w:r>
      <w:r w:rsidRPr="00373064">
        <w:rPr>
          <w:rFonts w:ascii="Calibri" w:hAnsi="Calibri" w:cs="Calibri"/>
          <w:noProof/>
          <w:szCs w:val="24"/>
        </w:rPr>
        <w:tab/>
        <w:t xml:space="preserve">Kane TD, Atri P, Potoka DA. Triple fistula: management of a double tracheoesophageal fistula with a third H-type proximal fistula. J Pediatr Surg. 2007;42(6):10–2.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2. </w:t>
      </w:r>
      <w:r w:rsidRPr="00373064">
        <w:rPr>
          <w:rFonts w:ascii="Calibri" w:hAnsi="Calibri" w:cs="Calibri"/>
          <w:noProof/>
          <w:szCs w:val="24"/>
        </w:rPr>
        <w:tab/>
        <w:t xml:space="preserve">Karnak I, Şenocak ME, Hiçsönmez A, Büyükpamukçu N. The diagnosis and treatment of H-type tracheoesophageal fistula. J Pediatr Surg. 1997;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3. </w:t>
      </w:r>
      <w:r w:rsidRPr="00373064">
        <w:rPr>
          <w:rFonts w:ascii="Calibri" w:hAnsi="Calibri" w:cs="Calibri"/>
          <w:noProof/>
          <w:szCs w:val="24"/>
        </w:rPr>
        <w:tab/>
        <w:t xml:space="preserve">Ko A, DiTirro FR, Glatleider PA, Applebaum H. Simplified access for division of the low cervical/high thoracic H-type tracheoesophageal fistula. J Pediatr Surg. 2000;35(11):1621–2.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4. </w:t>
      </w:r>
      <w:r w:rsidRPr="00373064">
        <w:rPr>
          <w:rFonts w:ascii="Calibri" w:hAnsi="Calibri" w:cs="Calibri"/>
          <w:noProof/>
          <w:szCs w:val="24"/>
        </w:rPr>
        <w:tab/>
        <w:t>Lastinger A, El Yaman M, Gustafson R, Yossuck P. Scimitar Syndrome and H-type Tracheo-esophageal Fistula in a Newborn Infant. Pediatr Neonatol [Internet]. 2016;57(3):236–9. Available from: http://dx.doi.org/10.1016/j.pedneo.2013.06.010</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5. </w:t>
      </w:r>
      <w:r w:rsidRPr="00373064">
        <w:rPr>
          <w:rFonts w:ascii="Calibri" w:hAnsi="Calibri" w:cs="Calibri"/>
          <w:noProof/>
          <w:szCs w:val="24"/>
        </w:rPr>
        <w:tab/>
        <w:t xml:space="preserve">Le SDV, Lam WWM, Tam PKH, Cheng W, Chan FL. H-type tracheo-oesophageal fistula: Appearance on three-dimensional computed tomography and virtual bronchoscopy. Pediatr Surg Int. 2001;17(8):642–3.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6. </w:t>
      </w:r>
      <w:r w:rsidRPr="00373064">
        <w:rPr>
          <w:rFonts w:ascii="Calibri" w:hAnsi="Calibri" w:cs="Calibri"/>
          <w:noProof/>
          <w:szCs w:val="24"/>
        </w:rPr>
        <w:tab/>
        <w:t xml:space="preserve">Lisle RM, Nataraja RM, Mahomed AA. Technical aspects of the thoracoscopic repair of a late </w:t>
      </w:r>
      <w:r w:rsidRPr="00373064">
        <w:rPr>
          <w:rFonts w:ascii="Calibri" w:hAnsi="Calibri" w:cs="Calibri"/>
          <w:noProof/>
          <w:szCs w:val="24"/>
        </w:rPr>
        <w:lastRenderedPageBreak/>
        <w:t xml:space="preserve">presenting congenital H-type fistula. Pediatr Surg Int. 2010;26(12):1233–6.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7. </w:t>
      </w:r>
      <w:r w:rsidRPr="00373064">
        <w:rPr>
          <w:rFonts w:ascii="Calibri" w:hAnsi="Calibri" w:cs="Calibri"/>
          <w:noProof/>
          <w:szCs w:val="24"/>
        </w:rPr>
        <w:tab/>
        <w:t>Mattei P. Double H-type tracheoesophageal fistulas identified and repaired in 1 operation. J Pediatr Surg [Internet]. 2012;47(11):e11–3. Available from: http://dx.doi.org/10.1016/j.jpedsurg.2012.06.012</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8. </w:t>
      </w:r>
      <w:r w:rsidRPr="00373064">
        <w:rPr>
          <w:rFonts w:ascii="Calibri" w:hAnsi="Calibri" w:cs="Calibri"/>
          <w:noProof/>
          <w:szCs w:val="24"/>
        </w:rPr>
        <w:tab/>
        <w:t xml:space="preserve">De Schutter I, Vermeulen F, De Wachter E, Ernst C, Malfroot A. Isolated tracheoesophageal fistula in a 10-year-old girl. Eur J Pediatr. 2007;166(9):911–4.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29. </w:t>
      </w:r>
      <w:r w:rsidRPr="00373064">
        <w:rPr>
          <w:rFonts w:ascii="Calibri" w:hAnsi="Calibri" w:cs="Calibri"/>
          <w:noProof/>
          <w:szCs w:val="24"/>
        </w:rPr>
        <w:tab/>
        <w:t xml:space="preserve">Donnelly P, McVea S, Flannigan C, Bali S. Incidental diagnosis of an H-type tracheo-oesophageal fistula. BMJ Case Rep. 2016;2016:1–4.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0. </w:t>
      </w:r>
      <w:r w:rsidRPr="00373064">
        <w:rPr>
          <w:rFonts w:ascii="Calibri" w:hAnsi="Calibri" w:cs="Calibri"/>
          <w:noProof/>
          <w:szCs w:val="24"/>
        </w:rPr>
        <w:tab/>
        <w:t xml:space="preserve">Edelman B, Selvaraj BJ, Joshi M, Patil U, Yarmush J. Anesthesia Practice: Review of Perioperative Management of H-Type Tracheoesophageal Fistula. Anesthesiol Res Pract. 2019;2019.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1. </w:t>
      </w:r>
      <w:r w:rsidRPr="00373064">
        <w:rPr>
          <w:rFonts w:ascii="Calibri" w:hAnsi="Calibri" w:cs="Calibri"/>
          <w:noProof/>
          <w:szCs w:val="24"/>
        </w:rPr>
        <w:tab/>
        <w:t>Elebute OA, Ademuyiwa AO, Seyi-Olajide JO, Bode CO. H-type tracheo-oesophageal fistula: a diagnostic challenge in a resource-poor country. A case report. Niger Postgrad Med J [Internet]. 2013 Sep [cited 2020 May 11];20(3):234–6. Available from: http://www.ncbi.nlm.nih.gov/pubmed/24287758</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2. </w:t>
      </w:r>
      <w:r w:rsidRPr="00373064">
        <w:rPr>
          <w:rFonts w:ascii="Calibri" w:hAnsi="Calibri" w:cs="Calibri"/>
          <w:noProof/>
          <w:szCs w:val="24"/>
        </w:rPr>
        <w:tab/>
        <w:t>Fallon SC, Langer JC, St. Peter SD, Tsao KJ, Kellagher CM, Lal DR, et al. Congenital H-type tracheoesophageal fistula: A multicenter review of outcomes in a rare disease. J Pediatr Surg [Internet]. 2017;52(11):1711–4. Available from: https://doi.org/10.1016/j.jpedsurg.2017.05.002</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3. </w:t>
      </w:r>
      <w:r w:rsidRPr="00373064">
        <w:rPr>
          <w:rFonts w:ascii="Calibri" w:hAnsi="Calibri" w:cs="Calibri"/>
          <w:noProof/>
          <w:szCs w:val="24"/>
        </w:rPr>
        <w:tab/>
        <w:t xml:space="preserve">Fung SW, Lapidus-Krol E, Chiang M, Fallon EM, Haliburton B, Propst EJ, et al. Vocal cord dysfunction following esophageal atresia and tracheoesophageal fistula (EA/TEF) repair. J Pediatr Surg. 2019;54(8):1551–6.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4. </w:t>
      </w:r>
      <w:r w:rsidRPr="00373064">
        <w:rPr>
          <w:rFonts w:ascii="Calibri" w:hAnsi="Calibri" w:cs="Calibri"/>
          <w:noProof/>
          <w:szCs w:val="24"/>
        </w:rPr>
        <w:tab/>
        <w:t xml:space="preserve">Garcia NM, Thompson JW, Shaul DB. Definitive localization of isolated tracheoesophageal fistula using bronchoscopy and esophagoscopy for guide wire placement. J Pediatr Surg. </w:t>
      </w:r>
      <w:r w:rsidRPr="00373064">
        <w:rPr>
          <w:rFonts w:ascii="Calibri" w:hAnsi="Calibri" w:cs="Calibri"/>
          <w:noProof/>
          <w:szCs w:val="24"/>
        </w:rPr>
        <w:lastRenderedPageBreak/>
        <w:t xml:space="preserve">1998;33(11):1645–7.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5. </w:t>
      </w:r>
      <w:r w:rsidRPr="00373064">
        <w:rPr>
          <w:rFonts w:ascii="Calibri" w:hAnsi="Calibri" w:cs="Calibri"/>
          <w:noProof/>
          <w:szCs w:val="24"/>
        </w:rPr>
        <w:tab/>
        <w:t xml:space="preserve">Genty E, Attal P, Nicollas R, Roger G, Triglia JM, Garabedian EN, et al. Congenital tracheoesophageal fistula without esophageal atresia. Int J Pediatr Otorhinolaryngol. 1999;48(3):231–8.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6. </w:t>
      </w:r>
      <w:r w:rsidRPr="00373064">
        <w:rPr>
          <w:rFonts w:ascii="Calibri" w:hAnsi="Calibri" w:cs="Calibri"/>
          <w:noProof/>
          <w:szCs w:val="24"/>
        </w:rPr>
        <w:tab/>
        <w:t xml:space="preserve">Holcomb GW, Rothenberg SS, Bax KMA, Martinez-Ferro M, Albanese CT, Ostlie DJ, et al. Thoracoscopic repair of esophageal atresia and tracheoesophageal fistula: A multi-institutional analysis. In: Annals of Surgery. 2005.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7. </w:t>
      </w:r>
      <w:r w:rsidRPr="00373064">
        <w:rPr>
          <w:rFonts w:ascii="Calibri" w:hAnsi="Calibri" w:cs="Calibri"/>
          <w:noProof/>
          <w:szCs w:val="24"/>
        </w:rPr>
        <w:tab/>
        <w:t xml:space="preserve">Ng J, Bartram J, Antao B, Everard M, Shawis R. H-type tracheoesophageal fistula masquerading as achalasia cardia in a 13-year-old child. J Paediatr Child Health. 2006;42(4):215–6.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8. </w:t>
      </w:r>
      <w:r w:rsidRPr="00373064">
        <w:rPr>
          <w:rFonts w:ascii="Calibri" w:hAnsi="Calibri" w:cs="Calibri"/>
          <w:noProof/>
          <w:szCs w:val="24"/>
        </w:rPr>
        <w:tab/>
        <w:t>Parolini F, Morandi A, Macchini F, Gentilino V, Zanini A, Leva E. Cervical/thoracotomic/thoracoscopic approaches for H-type congenital tracheo-esophageal fistula: A systematic review. Int J Pediatr Otorhinolaryngol [Internet]. 2014;78(7):985–9. Available from: http://dx.doi.org/10.1016/j.ijporl.2014.04.011</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39. </w:t>
      </w:r>
      <w:r w:rsidRPr="00373064">
        <w:rPr>
          <w:rFonts w:ascii="Calibri" w:hAnsi="Calibri" w:cs="Calibri"/>
          <w:noProof/>
          <w:szCs w:val="24"/>
        </w:rPr>
        <w:tab/>
        <w:t xml:space="preserve">Zani A, Jamal L, Cobellis G, Wolinska JM, Fung S, Propst EJ, et al. Long-term outcomes following H-type tracheoesophageal fistula repair in infants. Pediatr Surg Int. 2017;33(2):187–90.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40. </w:t>
      </w:r>
      <w:r w:rsidRPr="00373064">
        <w:rPr>
          <w:rFonts w:ascii="Calibri" w:hAnsi="Calibri" w:cs="Calibri"/>
          <w:noProof/>
          <w:szCs w:val="24"/>
        </w:rPr>
        <w:tab/>
        <w:t>Riazulhaq M, Elhassan E. Early recognition of h-type tracheoesophageal fistula. APSP J Case Rep [Internet]. 2012;3(1):4. Available from: http://www.ncbi.nlm.nih.gov/pubmed/22953298%0Ahttp://www.pubmedcentral.nih.gov/articlerender.fcgi?artid=PMC3418037</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41. </w:t>
      </w:r>
      <w:r w:rsidRPr="00373064">
        <w:rPr>
          <w:rFonts w:ascii="Calibri" w:hAnsi="Calibri" w:cs="Calibri"/>
          <w:noProof/>
          <w:szCs w:val="24"/>
        </w:rPr>
        <w:tab/>
        <w:t>Rothenberg SS. Thoracoscopic management of non-type C esophageal atresia and tracheoesophageal atresia. J Pediatr Surg [Internet]. 2018;53(1):121–5. Available from: https://doi.org/10.1016/j.jpedsurg.2017.10.025</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lastRenderedPageBreak/>
        <w:t xml:space="preserve">42. </w:t>
      </w:r>
      <w:r w:rsidRPr="00373064">
        <w:rPr>
          <w:rFonts w:ascii="Calibri" w:hAnsi="Calibri" w:cs="Calibri"/>
          <w:noProof/>
          <w:szCs w:val="24"/>
        </w:rPr>
        <w:tab/>
        <w:t xml:space="preserve">Singh S, Wakhlu A. Megaesophagus in the pediatric age group: A diagnostic dilemma. Saudi J Gastroenterol. 2012;18(2):151–2.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43. </w:t>
      </w:r>
      <w:r w:rsidRPr="00373064">
        <w:rPr>
          <w:rFonts w:ascii="Calibri" w:hAnsi="Calibri" w:cs="Calibri"/>
          <w:noProof/>
          <w:szCs w:val="24"/>
        </w:rPr>
        <w:tab/>
        <w:t xml:space="preserve">Tarcan A, Gürakan B, Arda S, Boybat F. Congenital H-type fistula: Delayed diagnosis in a preterm infant. J Matern Neonatal Med. 2003;13(4):279–80.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44. </w:t>
      </w:r>
      <w:r w:rsidRPr="00373064">
        <w:rPr>
          <w:rFonts w:ascii="Calibri" w:hAnsi="Calibri" w:cs="Calibri"/>
          <w:noProof/>
          <w:szCs w:val="24"/>
        </w:rPr>
        <w:tab/>
        <w:t xml:space="preserve">Tröbs RB, Finke W, Bahr M, Roll C, Nissen M, Vahdad MR, et al. Isolated tracheoesophageal fistula versus esophageal atresia – Early morbidity and short-term outcome. A single institution series. Int J Pediatr Otorhinolaryngol. 2017;94:104–11.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45. </w:t>
      </w:r>
      <w:r w:rsidRPr="00373064">
        <w:rPr>
          <w:rFonts w:ascii="Calibri" w:hAnsi="Calibri" w:cs="Calibri"/>
          <w:noProof/>
          <w:szCs w:val="24"/>
        </w:rPr>
        <w:tab/>
        <w:t xml:space="preserve">Tzifa KT, Maxwell EL, Chait P, James AL, Forte V, Ein SH, et al. Endoscopic treatment of congenital H-Type and recurrent tracheoesophageal fistula with electrocautery and histoacryl glue. Int J Pediatr Otorhinolaryngol. 2006;70(5):925–30. </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szCs w:val="24"/>
        </w:rPr>
      </w:pPr>
      <w:r w:rsidRPr="00373064">
        <w:rPr>
          <w:rFonts w:ascii="Calibri" w:hAnsi="Calibri" w:cs="Calibri"/>
          <w:noProof/>
          <w:szCs w:val="24"/>
        </w:rPr>
        <w:t xml:space="preserve">46. </w:t>
      </w:r>
      <w:r w:rsidRPr="00373064">
        <w:rPr>
          <w:rFonts w:ascii="Calibri" w:hAnsi="Calibri" w:cs="Calibri"/>
          <w:noProof/>
          <w:szCs w:val="24"/>
        </w:rPr>
        <w:tab/>
        <w:t>Van Poll D, Van Der Zee DC. Thoracoscopic treatment of congenital esophageal stenosis in combination with H-type tracheoesophageal fistula. J Pediatr Surg [Internet]. 2012;47(8):1611–3. Available from: http://dx.doi.org/10.1016/j.jpedsurg.2012.05.015</w:t>
      </w:r>
    </w:p>
    <w:p w:rsidR="00373064" w:rsidRPr="00373064" w:rsidRDefault="00373064" w:rsidP="00373064">
      <w:pPr>
        <w:widowControl w:val="0"/>
        <w:autoSpaceDE w:val="0"/>
        <w:autoSpaceDN w:val="0"/>
        <w:adjustRightInd w:val="0"/>
        <w:spacing w:line="480" w:lineRule="auto"/>
        <w:ind w:left="640" w:hanging="640"/>
        <w:rPr>
          <w:rFonts w:ascii="Calibri" w:hAnsi="Calibri" w:cs="Calibri"/>
          <w:noProof/>
        </w:rPr>
      </w:pPr>
      <w:r w:rsidRPr="00373064">
        <w:rPr>
          <w:rFonts w:ascii="Calibri" w:hAnsi="Calibri" w:cs="Calibri"/>
          <w:noProof/>
          <w:szCs w:val="24"/>
        </w:rPr>
        <w:t xml:space="preserve">47. </w:t>
      </w:r>
      <w:r w:rsidRPr="00373064">
        <w:rPr>
          <w:rFonts w:ascii="Calibri" w:hAnsi="Calibri" w:cs="Calibri"/>
          <w:noProof/>
          <w:szCs w:val="24"/>
        </w:rPr>
        <w:tab/>
        <w:t xml:space="preserve">Wright TN, Grant C, Hirschl RB, Lal DR, Minneci PC, Fallat ME. Neural monitoring during H-type tracheoesophageal fistula division: A way to decrease recurrent laryngeal nerve injury? J Pediatr Surg. 2019;54(8):1711–4. </w:t>
      </w:r>
    </w:p>
    <w:p w:rsidR="008F7870" w:rsidRDefault="00373064" w:rsidP="008F7870">
      <w:pPr>
        <w:spacing w:line="480" w:lineRule="auto"/>
      </w:pPr>
      <w:r>
        <w:fldChar w:fldCharType="end"/>
      </w:r>
    </w:p>
    <w:sectPr w:rsidR="008F7870" w:rsidSect="00122E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641"/>
    <w:rsid w:val="00122E62"/>
    <w:rsid w:val="002C6857"/>
    <w:rsid w:val="00373064"/>
    <w:rsid w:val="004279BB"/>
    <w:rsid w:val="0046603E"/>
    <w:rsid w:val="004B4FA5"/>
    <w:rsid w:val="008F7870"/>
    <w:rsid w:val="00B901B8"/>
    <w:rsid w:val="00CB6641"/>
    <w:rsid w:val="00D95C78"/>
    <w:rsid w:val="00F446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782DB"/>
  <w15:chartTrackingRefBased/>
  <w15:docId w15:val="{66026C25-4B07-440B-9A6C-CC6A696FF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22E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2918079">
      <w:bodyDiv w:val="1"/>
      <w:marLeft w:val="0"/>
      <w:marRight w:val="0"/>
      <w:marTop w:val="0"/>
      <w:marBottom w:val="0"/>
      <w:divBdr>
        <w:top w:val="none" w:sz="0" w:space="0" w:color="auto"/>
        <w:left w:val="none" w:sz="0" w:space="0" w:color="auto"/>
        <w:bottom w:val="none" w:sz="0" w:space="0" w:color="auto"/>
        <w:right w:val="none" w:sz="0" w:space="0" w:color="auto"/>
      </w:divBdr>
    </w:div>
    <w:div w:id="1694066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63AD4-DA20-4212-866F-034E70960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6</Pages>
  <Words>16226</Words>
  <Characters>92490</Characters>
  <Application>Microsoft Office Word</Application>
  <DocSecurity>0</DocSecurity>
  <Lines>770</Lines>
  <Paragraphs>21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at, Keerthika</dc:creator>
  <cp:keywords/>
  <dc:description/>
  <cp:lastModifiedBy>Sampat, Keerthika</cp:lastModifiedBy>
  <cp:revision>2</cp:revision>
  <dcterms:created xsi:type="dcterms:W3CDTF">2020-12-21T14:57:00Z</dcterms:created>
  <dcterms:modified xsi:type="dcterms:W3CDTF">2020-12-21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e3fc98e-a8ee-3037-b068-c254b237ca91</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pediatric-surgery</vt:lpwstr>
  </property>
  <property fmtid="{D5CDD505-2E9C-101B-9397-08002B2CF9AE}" pid="18" name="Mendeley Recent Style Name 6_1">
    <vt:lpwstr>Journal of Pediatric Surger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